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C0756" w14:textId="4A609302" w:rsidR="00884C15" w:rsidRPr="00517FB4" w:rsidRDefault="00D22C5D" w:rsidP="004336B9">
      <w:pPr>
        <w:jc w:val="both"/>
        <w:rPr>
          <w:rFonts w:asciiTheme="minorHAnsi" w:hAnsiTheme="minorHAnsi" w:cstheme="minorHAnsi"/>
          <w:b/>
          <w:bCs/>
          <w:lang w:val="en-US"/>
        </w:rPr>
      </w:pPr>
      <w:bookmarkStart w:id="0" w:name="_Hlk212731332"/>
      <w:r w:rsidRPr="00517FB4">
        <w:rPr>
          <w:rFonts w:asciiTheme="minorHAnsi" w:hAnsiTheme="minorHAnsi" w:cstheme="minorHAnsi"/>
          <w:b/>
          <w:bCs/>
          <w:lang w:val="en-US"/>
        </w:rPr>
        <w:t xml:space="preserve">Supplementary materials -Appendix </w:t>
      </w:r>
    </w:p>
    <w:p w14:paraId="6436455A" w14:textId="6619BE89" w:rsidR="004B5BED" w:rsidRPr="0031058A" w:rsidRDefault="004B5BED" w:rsidP="004336B9">
      <w:pPr>
        <w:jc w:val="both"/>
        <w:rPr>
          <w:rFonts w:asciiTheme="minorHAnsi" w:hAnsiTheme="minorHAnsi" w:cstheme="minorHAnsi"/>
          <w:lang w:val="en-US"/>
        </w:rPr>
      </w:pPr>
    </w:p>
    <w:p w14:paraId="7921608C" w14:textId="14B6256B" w:rsidR="00120573" w:rsidRPr="0031058A" w:rsidRDefault="00517FB4" w:rsidP="00120573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D35DD0">
        <w:rPr>
          <w:rFonts w:ascii="Arial" w:eastAsia="Arial" w:hAnsi="Arial" w:cs="Arial"/>
          <w:b/>
          <w:bCs/>
          <w:sz w:val="22"/>
          <w:szCs w:val="22"/>
          <w:lang w:val="en-US"/>
        </w:rPr>
        <w:t>Supplementary</w:t>
      </w:r>
      <w:r>
        <w:rPr>
          <w:rFonts w:asciiTheme="minorHAnsi" w:hAnsiTheme="minorHAnsi" w:cstheme="minorHAnsi"/>
          <w:b/>
          <w:bCs/>
          <w:lang w:val="en-US"/>
        </w:rPr>
        <w:t xml:space="preserve"> </w:t>
      </w:r>
      <w:r w:rsidR="0010741F">
        <w:rPr>
          <w:rFonts w:asciiTheme="minorHAnsi" w:hAnsiTheme="minorHAnsi" w:cstheme="minorHAnsi"/>
          <w:b/>
          <w:bCs/>
          <w:lang w:val="en-US"/>
        </w:rPr>
        <w:t>T</w:t>
      </w:r>
      <w:r w:rsidR="00120573" w:rsidRPr="0031058A">
        <w:rPr>
          <w:rFonts w:asciiTheme="minorHAnsi" w:hAnsiTheme="minorHAnsi" w:cstheme="minorHAnsi"/>
          <w:b/>
          <w:bCs/>
          <w:lang w:val="en-US"/>
        </w:rPr>
        <w:t>able 1</w:t>
      </w:r>
      <w:r w:rsidR="0031058A" w:rsidRPr="0031058A">
        <w:rPr>
          <w:rFonts w:asciiTheme="minorHAnsi" w:hAnsiTheme="minorHAnsi" w:cstheme="minorHAnsi"/>
          <w:b/>
          <w:bCs/>
          <w:lang w:val="en-US"/>
        </w:rPr>
        <w:t>.</w:t>
      </w:r>
      <w:r w:rsidR="00120573" w:rsidRPr="0031058A">
        <w:rPr>
          <w:rFonts w:asciiTheme="minorHAnsi" w:hAnsiTheme="minorHAnsi" w:cstheme="minorHAnsi"/>
          <w:b/>
          <w:bCs/>
          <w:lang w:val="en-US"/>
        </w:rPr>
        <w:t xml:space="preserve"> Inclusion and exclusion criteria</w:t>
      </w:r>
    </w:p>
    <w:p w14:paraId="1081DFC9" w14:textId="77777777" w:rsidR="00120573" w:rsidRPr="0031058A" w:rsidRDefault="00120573" w:rsidP="00120573">
      <w:pPr>
        <w:jc w:val="both"/>
        <w:rPr>
          <w:rFonts w:asciiTheme="minorHAnsi" w:hAnsiTheme="minorHAnsi" w:cstheme="minorHAnsi"/>
          <w:lang w:val="en-US"/>
        </w:rPr>
      </w:pPr>
    </w:p>
    <w:p w14:paraId="1E45C2BD" w14:textId="77777777" w:rsidR="00D838CE" w:rsidRPr="0031058A" w:rsidRDefault="00D838CE" w:rsidP="00D838CE">
      <w:pPr>
        <w:jc w:val="both"/>
        <w:rPr>
          <w:rFonts w:asciiTheme="minorHAnsi" w:hAnsiTheme="minorHAnsi" w:cstheme="minorHAnsi"/>
          <w:lang w:val="en-US"/>
        </w:rPr>
      </w:pPr>
    </w:p>
    <w:tbl>
      <w:tblPr>
        <w:tblW w:w="9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7654"/>
      </w:tblGrid>
      <w:tr w:rsidR="00D838CE" w:rsidRPr="0031058A" w14:paraId="2F5EF3FB" w14:textId="77777777" w:rsidTr="00556839">
        <w:tc>
          <w:tcPr>
            <w:tcW w:w="2197" w:type="dxa"/>
          </w:tcPr>
          <w:p w14:paraId="754C8E12" w14:textId="77777777" w:rsidR="00D838CE" w:rsidRPr="0031058A" w:rsidRDefault="00D838CE" w:rsidP="00556839">
            <w:pPr>
              <w:pStyle w:val="Corpsdetexte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1058A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Inclusion </w:t>
            </w:r>
            <w:proofErr w:type="spellStart"/>
            <w:r w:rsidRPr="0031058A">
              <w:rPr>
                <w:rFonts w:asciiTheme="minorHAnsi" w:hAnsiTheme="minorHAnsi" w:cstheme="minorHAnsi"/>
                <w:b/>
                <w:sz w:val="24"/>
                <w:szCs w:val="24"/>
              </w:rPr>
              <w:t>criteria</w:t>
            </w:r>
            <w:proofErr w:type="spellEnd"/>
          </w:p>
          <w:p w14:paraId="14F33856" w14:textId="77777777" w:rsidR="00D838CE" w:rsidRPr="0031058A" w:rsidRDefault="00D838CE" w:rsidP="00556839">
            <w:pPr>
              <w:pStyle w:val="Corpsdetexte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54" w:type="dxa"/>
          </w:tcPr>
          <w:p w14:paraId="51C4EF04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1058A">
              <w:rPr>
                <w:rFonts w:asciiTheme="minorHAnsi" w:hAnsiTheme="minorHAnsi" w:cstheme="minorHAnsi"/>
                <w:lang w:val="en-US"/>
              </w:rPr>
              <w:t>Histopathologically</w:t>
            </w:r>
            <w:proofErr w:type="spellEnd"/>
            <w:r w:rsidRPr="0031058A">
              <w:rPr>
                <w:rFonts w:asciiTheme="minorHAnsi" w:hAnsiTheme="minorHAnsi" w:cstheme="minorHAnsi"/>
                <w:lang w:val="en-US"/>
              </w:rPr>
              <w:t xml:space="preserve"> or cytologically proven pancreatic adenocarcinoma (on primitive or metastatic lesion)</w:t>
            </w:r>
          </w:p>
          <w:p w14:paraId="0B125A00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Metastatic disease at a distance</w:t>
            </w:r>
          </w:p>
          <w:p w14:paraId="5A137AE7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At least one measurable lesion according RECIST v1.1 criteria</w:t>
            </w:r>
          </w:p>
          <w:p w14:paraId="385EE601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 xml:space="preserve">18 ≤ age ≤ 75 years </w:t>
            </w:r>
          </w:p>
          <w:p w14:paraId="2BAA9865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Life expectancy &gt;12 weeks</w:t>
            </w:r>
          </w:p>
          <w:p w14:paraId="4AA520F9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Performance status WHO &lt; 2</w:t>
            </w:r>
          </w:p>
          <w:p w14:paraId="3BEED8D5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 xml:space="preserve">No prior chemotherapy: adjuvant chemotherapy by gemcitabine +/- capecitabine is allowed if ended at least 12 months before the inclusion and adjuvant or neo-adjuvant FOLRIFINOX chemotherapy is allowed if ended at least 12 months prior the inclusion </w:t>
            </w:r>
          </w:p>
          <w:p w14:paraId="55013E31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Pain well controlled before the inclusion of the patient</w:t>
            </w:r>
          </w:p>
          <w:p w14:paraId="2BBBBD56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ANC ≥ 1,500 cells/</w:t>
            </w:r>
            <w:proofErr w:type="spellStart"/>
            <w:r w:rsidRPr="0031058A">
              <w:rPr>
                <w:rFonts w:asciiTheme="minorHAnsi" w:hAnsiTheme="minorHAnsi" w:cstheme="minorHAnsi"/>
                <w:lang w:val="en-US"/>
              </w:rPr>
              <w:t>μL</w:t>
            </w:r>
            <w:proofErr w:type="spellEnd"/>
            <w:r w:rsidRPr="0031058A">
              <w:rPr>
                <w:rFonts w:asciiTheme="minorHAnsi" w:hAnsiTheme="minorHAnsi" w:cstheme="minorHAnsi"/>
                <w:lang w:val="en-US"/>
              </w:rPr>
              <w:t xml:space="preserve"> (without the use of hematopoietic growth factors); platelet count ≥ 100,000 cells/</w:t>
            </w:r>
            <w:proofErr w:type="spellStart"/>
            <w:r w:rsidRPr="0031058A">
              <w:rPr>
                <w:rFonts w:asciiTheme="minorHAnsi" w:hAnsiTheme="minorHAnsi" w:cstheme="minorHAnsi"/>
                <w:lang w:val="en-US"/>
              </w:rPr>
              <w:t>μL</w:t>
            </w:r>
            <w:proofErr w:type="spellEnd"/>
            <w:r w:rsidRPr="0031058A">
              <w:rPr>
                <w:rFonts w:asciiTheme="minorHAnsi" w:hAnsiTheme="minorHAnsi" w:cstheme="minorHAnsi"/>
                <w:lang w:val="en-US"/>
              </w:rPr>
              <w:t>, hemoglobin ≥ 9 g/dL (blood transfusions is permitted for patients with hemoglobin levels below 9 g/dL)</w:t>
            </w:r>
          </w:p>
          <w:p w14:paraId="5C5B566B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 xml:space="preserve">Adequate hepatic function as evidenced by: Serum total bilirubin within normal range for the institution (Serum bilirubin ≤ 1,5 UNL) Biliary drainage allowed for biliary obstruction. </w:t>
            </w:r>
          </w:p>
          <w:p w14:paraId="370F4055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Albumin levels ≥ 3.0 g/dL</w:t>
            </w:r>
          </w:p>
          <w:p w14:paraId="5F23C136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Aspartate aminotransferase (AST) and alanine aminotransferase (ALT) ≤ 2.5 x ULN (≤ 5 x ULN acceptable if liver metastases were present)</w:t>
            </w:r>
          </w:p>
          <w:p w14:paraId="79B827A1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Normal renal function test (creatinine clearance ≥ 50 ml/min)</w:t>
            </w:r>
          </w:p>
          <w:p w14:paraId="28D544B9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Normal ECG or ECG without any clinically significant findings</w:t>
            </w:r>
          </w:p>
          <w:p w14:paraId="18BA4327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 xml:space="preserve">Patient able to understand and sign an informed consent </w:t>
            </w:r>
          </w:p>
          <w:p w14:paraId="3CAEEFC2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 xml:space="preserve">Females of child-bearing potential are required to test negative for pregnancy at the time of enrollment based on a urine or serum pregnancy test. </w:t>
            </w:r>
          </w:p>
          <w:p w14:paraId="1E30AEFC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Both male and female patients of reproductive potential were required to agree to use a reliable method of birth control, during the study and for 7 months following the last dose of study drug.</w:t>
            </w:r>
          </w:p>
          <w:p w14:paraId="4CB5B44A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Patient affiliated to social security</w:t>
            </w:r>
          </w:p>
          <w:p w14:paraId="71D2644E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714" w:hanging="357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Regular follow-up possible</w:t>
            </w:r>
          </w:p>
        </w:tc>
      </w:tr>
      <w:tr w:rsidR="00D838CE" w:rsidRPr="0031058A" w14:paraId="29FB529B" w14:textId="77777777" w:rsidTr="00556839">
        <w:tc>
          <w:tcPr>
            <w:tcW w:w="2197" w:type="dxa"/>
          </w:tcPr>
          <w:p w14:paraId="68C2B089" w14:textId="77777777" w:rsidR="00D838CE" w:rsidRPr="0031058A" w:rsidRDefault="00D838CE" w:rsidP="00556839">
            <w:pPr>
              <w:pStyle w:val="Corpsdetexte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1058A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Non-inclusion </w:t>
            </w:r>
            <w:proofErr w:type="spellStart"/>
            <w:r w:rsidRPr="0031058A">
              <w:rPr>
                <w:rFonts w:asciiTheme="minorHAnsi" w:hAnsiTheme="minorHAnsi" w:cstheme="minorHAnsi"/>
                <w:b/>
                <w:sz w:val="24"/>
                <w:szCs w:val="24"/>
              </w:rPr>
              <w:t>criteria</w:t>
            </w:r>
            <w:proofErr w:type="spellEnd"/>
          </w:p>
          <w:p w14:paraId="0FFB5522" w14:textId="77777777" w:rsidR="00D838CE" w:rsidRPr="0031058A" w:rsidRDefault="00D838CE" w:rsidP="00556839">
            <w:pPr>
              <w:pStyle w:val="Corpsdetexte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54" w:type="dxa"/>
          </w:tcPr>
          <w:p w14:paraId="37FDB944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lastRenderedPageBreak/>
              <w:t>Uncontrolled brain or meningeal metastasis, or bone metastasis (no need of systematic CT scan)</w:t>
            </w:r>
          </w:p>
          <w:p w14:paraId="1BB93D39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lastRenderedPageBreak/>
              <w:t>Prior radiation therapy (except if there is at least one measurable target outside irradiation area)</w:t>
            </w:r>
          </w:p>
          <w:p w14:paraId="2C6E6D2E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Clinically significant gastrointestinal disorder including hepatic disorders, bleeding, inflammation, occlusion, or diarrhea &gt; Grade 1</w:t>
            </w:r>
          </w:p>
          <w:p w14:paraId="235F3D67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History of chronic inflammatory bowel disease</w:t>
            </w:r>
          </w:p>
          <w:p w14:paraId="17C35B08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 xml:space="preserve">Other types of pancreatic </w:t>
            </w:r>
            <w:proofErr w:type="spellStart"/>
            <w:r w:rsidRPr="0031058A">
              <w:rPr>
                <w:rFonts w:asciiTheme="minorHAnsi" w:hAnsiTheme="minorHAnsi" w:cstheme="minorHAnsi"/>
                <w:lang w:val="en-US"/>
              </w:rPr>
              <w:t>tumours</w:t>
            </w:r>
            <w:proofErr w:type="spellEnd"/>
            <w:r w:rsidRPr="0031058A">
              <w:rPr>
                <w:rFonts w:asciiTheme="minorHAnsi" w:hAnsiTheme="minorHAnsi" w:cstheme="minorHAnsi"/>
                <w:lang w:val="en-US"/>
              </w:rPr>
              <w:t xml:space="preserve">, in particular endocrine or acinar cell </w:t>
            </w:r>
            <w:proofErr w:type="spellStart"/>
            <w:r w:rsidRPr="0031058A">
              <w:rPr>
                <w:rFonts w:asciiTheme="minorHAnsi" w:hAnsiTheme="minorHAnsi" w:cstheme="minorHAnsi"/>
                <w:lang w:val="en-US"/>
              </w:rPr>
              <w:t>tumours</w:t>
            </w:r>
            <w:proofErr w:type="spellEnd"/>
          </w:p>
          <w:p w14:paraId="3C8807BD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1058A">
              <w:rPr>
                <w:rFonts w:asciiTheme="minorHAnsi" w:hAnsiTheme="minorHAnsi" w:cstheme="minorHAnsi"/>
                <w:lang w:val="en-US"/>
              </w:rPr>
              <w:t>Ampulloma</w:t>
            </w:r>
            <w:proofErr w:type="spellEnd"/>
          </w:p>
          <w:p w14:paraId="499DC297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Gilbert's syndrome</w:t>
            </w:r>
          </w:p>
          <w:p w14:paraId="443EE808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Presence of neuropathy &gt; grade 1 according to NCI-CTC</w:t>
            </w:r>
          </w:p>
          <w:p w14:paraId="3C585831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 xml:space="preserve">History of any second malignancy in the last 5 years; subjects with prior history of </w:t>
            </w:r>
            <w:r w:rsidRPr="0031058A">
              <w:rPr>
                <w:rFonts w:asciiTheme="minorHAnsi" w:hAnsiTheme="minorHAnsi" w:cstheme="minorHAnsi"/>
                <w:i/>
                <w:lang w:val="en-US"/>
              </w:rPr>
              <w:t>in-situ</w:t>
            </w:r>
            <w:r w:rsidRPr="0031058A">
              <w:rPr>
                <w:rFonts w:asciiTheme="minorHAnsi" w:hAnsiTheme="minorHAnsi" w:cstheme="minorHAnsi"/>
                <w:lang w:val="en-US"/>
              </w:rPr>
              <w:t xml:space="preserve"> cancer or basal or squamous cell skin cancer are eligible. Subjects with other malignancies are eligible if they had been continuously disease free for at least 5 years.</w:t>
            </w:r>
          </w:p>
          <w:p w14:paraId="243C2F1D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Severe arterial thromboembolic events (myocardial infarction, unstable angina pectoris, stroke) less than 6 months before inclusion.</w:t>
            </w:r>
          </w:p>
          <w:p w14:paraId="33E820CF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NYHA Class III or IV congestive heart failure, ventricular arrhythmias or uncontrolled blood pressure.</w:t>
            </w:r>
          </w:p>
          <w:p w14:paraId="6B3F84A8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Known hypersensitivity to any of the drugs /constituents or non-</w:t>
            </w:r>
            <w:proofErr w:type="spellStart"/>
            <w:r w:rsidRPr="0031058A">
              <w:rPr>
                <w:rFonts w:asciiTheme="minorHAnsi" w:hAnsiTheme="minorHAnsi" w:cstheme="minorHAnsi"/>
                <w:lang w:val="en-US"/>
              </w:rPr>
              <w:t>lipososomal</w:t>
            </w:r>
            <w:proofErr w:type="spellEnd"/>
            <w:r w:rsidRPr="0031058A">
              <w:rPr>
                <w:rFonts w:asciiTheme="minorHAnsi" w:hAnsiTheme="minorHAnsi" w:cstheme="minorHAnsi"/>
                <w:lang w:val="en-US"/>
              </w:rPr>
              <w:t xml:space="preserve"> irinotecan</w:t>
            </w:r>
          </w:p>
          <w:p w14:paraId="7ED10A9A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Any other medical or social condition deemed by the investigator to be likely to interfere with a patient’s ability to sign informed consent, cooperate and participate in the study, or interferes with the interpretation of the results.</w:t>
            </w:r>
          </w:p>
          <w:p w14:paraId="3490B39A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Use of CYP3A4/UGT1A inducers/inhibitors</w:t>
            </w:r>
          </w:p>
          <w:p w14:paraId="2E46E5F3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Use of strong CYP2C8 inhibitors or inducers, or presence of any other contraindications for nab-paclitaxel or gemcitabine</w:t>
            </w:r>
          </w:p>
          <w:p w14:paraId="70F06E4C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ILD presence</w:t>
            </w:r>
          </w:p>
          <w:p w14:paraId="52C43D57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after="200" w:line="276" w:lineRule="auto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Partial or complete DPD deficiency (</w:t>
            </w:r>
            <w:proofErr w:type="spellStart"/>
            <w:r w:rsidRPr="0031058A">
              <w:rPr>
                <w:rFonts w:asciiTheme="minorHAnsi" w:hAnsiTheme="minorHAnsi" w:cstheme="minorHAnsi"/>
                <w:lang w:val="en-US"/>
              </w:rPr>
              <w:t>Uracilemia</w:t>
            </w:r>
            <w:proofErr w:type="spellEnd"/>
            <w:r w:rsidRPr="0031058A">
              <w:rPr>
                <w:rFonts w:asciiTheme="minorHAnsi" w:hAnsiTheme="minorHAnsi" w:cstheme="minorHAnsi"/>
                <w:lang w:val="en-US"/>
              </w:rPr>
              <w:t xml:space="preserve"> ≥ 16 ng/ml)</w:t>
            </w:r>
          </w:p>
          <w:p w14:paraId="4D720374" w14:textId="77777777" w:rsidR="00D838CE" w:rsidRPr="0031058A" w:rsidRDefault="00D838CE" w:rsidP="00556839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714" w:hanging="357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 xml:space="preserve">Pregnant or breast feeding </w:t>
            </w:r>
          </w:p>
        </w:tc>
      </w:tr>
    </w:tbl>
    <w:p w14:paraId="299CD981" w14:textId="77777777" w:rsidR="00D838CE" w:rsidRPr="0031058A" w:rsidRDefault="00D838CE" w:rsidP="00D838CE">
      <w:pPr>
        <w:jc w:val="both"/>
        <w:rPr>
          <w:rFonts w:asciiTheme="minorHAnsi" w:hAnsiTheme="minorHAnsi" w:cstheme="minorHAnsi"/>
          <w:lang w:val="en-US"/>
        </w:rPr>
      </w:pPr>
    </w:p>
    <w:p w14:paraId="194D617E" w14:textId="01C485DA" w:rsidR="00D838CE" w:rsidRPr="0031058A" w:rsidRDefault="00D838CE" w:rsidP="00D838CE">
      <w:pPr>
        <w:jc w:val="both"/>
        <w:rPr>
          <w:rFonts w:asciiTheme="minorHAnsi" w:hAnsiTheme="minorHAnsi" w:cstheme="minorHAnsi"/>
          <w:lang w:val="en-US"/>
        </w:rPr>
      </w:pPr>
    </w:p>
    <w:p w14:paraId="6B4FA674" w14:textId="69B19B10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p w14:paraId="5D96AD5F" w14:textId="0DA940BB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p w14:paraId="3124F06B" w14:textId="71281255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p w14:paraId="29544270" w14:textId="7244FE1B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p w14:paraId="5BD53397" w14:textId="1D290358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p w14:paraId="4972187E" w14:textId="455AF27B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p w14:paraId="4D1521BD" w14:textId="3EBC2D52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p w14:paraId="54237E93" w14:textId="0B203919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p w14:paraId="2AB274FD" w14:textId="77777777" w:rsidR="0031058A" w:rsidRPr="0031058A" w:rsidRDefault="0031058A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31058A">
        <w:rPr>
          <w:rFonts w:asciiTheme="minorHAnsi" w:hAnsiTheme="minorHAnsi" w:cstheme="minorHAnsi"/>
          <w:lang w:val="en-US"/>
        </w:rPr>
        <w:br w:type="page"/>
      </w:r>
    </w:p>
    <w:p w14:paraId="368062F5" w14:textId="6F8F435F" w:rsidR="00120573" w:rsidRPr="0031058A" w:rsidRDefault="00517FB4" w:rsidP="00120573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D35DD0">
        <w:rPr>
          <w:rFonts w:ascii="Arial" w:eastAsia="Arial" w:hAnsi="Arial" w:cs="Arial"/>
          <w:b/>
          <w:bCs/>
          <w:sz w:val="22"/>
          <w:szCs w:val="22"/>
          <w:lang w:val="en-US"/>
        </w:rPr>
        <w:lastRenderedPageBreak/>
        <w:t>Supplementary</w:t>
      </w:r>
      <w:r w:rsidR="00120573" w:rsidRPr="0031058A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10741F">
        <w:rPr>
          <w:rFonts w:asciiTheme="minorHAnsi" w:hAnsiTheme="minorHAnsi" w:cstheme="minorHAnsi"/>
          <w:b/>
          <w:bCs/>
          <w:lang w:val="en-US"/>
        </w:rPr>
        <w:t>T</w:t>
      </w:r>
      <w:r w:rsidR="00120573" w:rsidRPr="0031058A">
        <w:rPr>
          <w:rFonts w:asciiTheme="minorHAnsi" w:hAnsiTheme="minorHAnsi" w:cstheme="minorHAnsi"/>
          <w:b/>
          <w:bCs/>
          <w:lang w:val="en-US"/>
        </w:rPr>
        <w:t>able 2</w:t>
      </w:r>
      <w:r w:rsidR="0031058A" w:rsidRPr="0031058A">
        <w:rPr>
          <w:rFonts w:asciiTheme="minorHAnsi" w:hAnsiTheme="minorHAnsi" w:cstheme="minorHAnsi"/>
          <w:b/>
          <w:bCs/>
          <w:lang w:val="en-US"/>
        </w:rPr>
        <w:t>.</w:t>
      </w:r>
      <w:r w:rsidR="00120573" w:rsidRPr="0031058A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31058A" w:rsidRPr="0031058A">
        <w:rPr>
          <w:rFonts w:asciiTheme="minorHAnsi" w:hAnsiTheme="minorHAnsi" w:cstheme="minorHAnsi"/>
          <w:b/>
          <w:bCs/>
          <w:lang w:val="en-US"/>
        </w:rPr>
        <w:t>P</w:t>
      </w:r>
      <w:r w:rsidR="00120573" w:rsidRPr="0031058A">
        <w:rPr>
          <w:rFonts w:asciiTheme="minorHAnsi" w:hAnsiTheme="minorHAnsi" w:cstheme="minorHAnsi"/>
          <w:b/>
          <w:bCs/>
          <w:lang w:val="en-US"/>
        </w:rPr>
        <w:t>ost study treatment in each study arm</w:t>
      </w:r>
    </w:p>
    <w:p w14:paraId="76611483" w14:textId="77777777" w:rsidR="00120573" w:rsidRPr="0031058A" w:rsidRDefault="00120573" w:rsidP="00120573">
      <w:pPr>
        <w:jc w:val="both"/>
        <w:rPr>
          <w:rFonts w:asciiTheme="minorHAnsi" w:hAnsiTheme="minorHAnsi" w:cstheme="minorHAnsi"/>
          <w:lang w:val="en-US"/>
        </w:rPr>
      </w:pPr>
    </w:p>
    <w:p w14:paraId="6E3B350B" w14:textId="77777777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2"/>
        <w:gridCol w:w="1581"/>
        <w:gridCol w:w="1559"/>
        <w:gridCol w:w="1559"/>
      </w:tblGrid>
      <w:tr w:rsidR="00D838CE" w:rsidRPr="0031058A" w14:paraId="581D4534" w14:textId="77777777" w:rsidTr="00397E5F">
        <w:trPr>
          <w:trHeight w:val="458"/>
          <w:jc w:val="center"/>
        </w:trPr>
        <w:tc>
          <w:tcPr>
            <w:tcW w:w="0" w:type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8A1D5C6" w14:textId="77777777" w:rsidR="00D838CE" w:rsidRPr="0031058A" w:rsidRDefault="00D838CE" w:rsidP="00556839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1058A">
              <w:rPr>
                <w:rFonts w:asciiTheme="minorHAnsi" w:eastAsia="Calibri" w:hAnsiTheme="minorHAnsi" w:cstheme="minorHAnsi"/>
              </w:rPr>
              <w:t>Subsequent</w:t>
            </w:r>
            <w:proofErr w:type="spellEnd"/>
            <w:r w:rsidRPr="0031058A">
              <w:rPr>
                <w:rFonts w:asciiTheme="minorHAnsi" w:eastAsia="Calibri" w:hAnsiTheme="minorHAnsi" w:cstheme="minorHAnsi"/>
              </w:rPr>
              <w:t xml:space="preserve"> line</w:t>
            </w:r>
          </w:p>
        </w:tc>
        <w:tc>
          <w:tcPr>
            <w:tcW w:w="158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2D859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Sequential arm</w:t>
            </w:r>
          </w:p>
          <w:p w14:paraId="33828E2C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eastAsia="Calibri" w:hAnsiTheme="minorHAnsi" w:cstheme="minorHAnsi"/>
                <w:lang w:val="en-US"/>
              </w:rPr>
              <w:t>n=95</w:t>
            </w:r>
          </w:p>
        </w:tc>
        <w:tc>
          <w:tcPr>
            <w:tcW w:w="1559" w:type="dxa"/>
            <w:vAlign w:val="center"/>
          </w:tcPr>
          <w:p w14:paraId="3294FE89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NAPOLI arm</w:t>
            </w:r>
          </w:p>
          <w:p w14:paraId="18F58B5D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eastAsia="Calibri" w:hAnsiTheme="minorHAnsi" w:cstheme="minorHAnsi"/>
                <w:lang w:val="en-US"/>
              </w:rPr>
              <w:t>n=93</w:t>
            </w:r>
          </w:p>
        </w:tc>
        <w:tc>
          <w:tcPr>
            <w:tcW w:w="1559" w:type="dxa"/>
            <w:vAlign w:val="center"/>
          </w:tcPr>
          <w:p w14:paraId="1EF02E1A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MPACT arm</w:t>
            </w:r>
          </w:p>
          <w:p w14:paraId="7F256193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eastAsia="Calibri" w:hAnsiTheme="minorHAnsi" w:cstheme="minorHAnsi"/>
                <w:lang w:val="en-US"/>
              </w:rPr>
              <w:t>n=95</w:t>
            </w:r>
          </w:p>
        </w:tc>
      </w:tr>
      <w:tr w:rsidR="00D838CE" w:rsidRPr="0031058A" w14:paraId="11900EE8" w14:textId="77777777" w:rsidTr="00397E5F">
        <w:trPr>
          <w:trHeight w:val="47"/>
          <w:jc w:val="center"/>
        </w:trPr>
        <w:tc>
          <w:tcPr>
            <w:tcW w:w="0" w:type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75F4BF05" w14:textId="77777777" w:rsidR="00D838CE" w:rsidRPr="0031058A" w:rsidRDefault="00D838CE" w:rsidP="00556839">
            <w:pPr>
              <w:jc w:val="both"/>
              <w:rPr>
                <w:rFonts w:asciiTheme="minorHAnsi" w:eastAsia="Calibri" w:hAnsiTheme="minorHAnsi" w:cstheme="minorHAnsi"/>
              </w:rPr>
            </w:pPr>
            <w:r w:rsidRPr="0031058A">
              <w:rPr>
                <w:rFonts w:asciiTheme="minorHAnsi" w:eastAsia="Calibri" w:hAnsiTheme="minorHAnsi" w:cstheme="minorHAnsi"/>
              </w:rPr>
              <w:t xml:space="preserve">At least 1 </w:t>
            </w:r>
            <w:proofErr w:type="spellStart"/>
            <w:r w:rsidRPr="0031058A">
              <w:rPr>
                <w:rFonts w:asciiTheme="minorHAnsi" w:eastAsia="Calibri" w:hAnsiTheme="minorHAnsi" w:cstheme="minorHAnsi"/>
              </w:rPr>
              <w:t>subsequent</w:t>
            </w:r>
            <w:proofErr w:type="spellEnd"/>
            <w:r w:rsidRPr="0031058A">
              <w:rPr>
                <w:rFonts w:asciiTheme="minorHAnsi" w:eastAsia="Calibri" w:hAnsiTheme="minorHAnsi" w:cstheme="minorHAnsi"/>
              </w:rPr>
              <w:t xml:space="preserve"> line</w:t>
            </w:r>
          </w:p>
        </w:tc>
        <w:tc>
          <w:tcPr>
            <w:tcW w:w="1581" w:type="dxa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49510892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44 (46.3%)</w:t>
            </w:r>
          </w:p>
        </w:tc>
        <w:tc>
          <w:tcPr>
            <w:tcW w:w="1559" w:type="dxa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44C2964A" w14:textId="77777777" w:rsidR="00D838CE" w:rsidRPr="0031058A" w:rsidRDefault="00D838CE" w:rsidP="00397E5F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63 (67.7%)</w:t>
            </w:r>
          </w:p>
        </w:tc>
        <w:tc>
          <w:tcPr>
            <w:tcW w:w="1559" w:type="dxa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780C7922" w14:textId="77777777" w:rsidR="00D838CE" w:rsidRPr="0031058A" w:rsidRDefault="00D838CE" w:rsidP="00397E5F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68 (71.6%)</w:t>
            </w:r>
          </w:p>
        </w:tc>
      </w:tr>
      <w:tr w:rsidR="00D838CE" w:rsidRPr="0031058A" w14:paraId="41D85F58" w14:textId="77777777" w:rsidTr="00397E5F">
        <w:trPr>
          <w:trHeight w:val="47"/>
          <w:jc w:val="center"/>
        </w:trPr>
        <w:tc>
          <w:tcPr>
            <w:tcW w:w="0" w:type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E989001" w14:textId="798774D8" w:rsidR="00D838CE" w:rsidRPr="0031058A" w:rsidRDefault="00365D39" w:rsidP="00556839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2</w:t>
            </w:r>
            <w:r w:rsidRPr="0031058A">
              <w:rPr>
                <w:rFonts w:asciiTheme="minorHAnsi" w:hAnsiTheme="minorHAnsi" w:cstheme="minorHAnsi"/>
                <w:vertAlign w:val="superscript"/>
                <w:lang w:val="en-US"/>
              </w:rPr>
              <w:t>nd</w:t>
            </w:r>
            <w:r w:rsidRPr="0031058A">
              <w:rPr>
                <w:rFonts w:asciiTheme="minorHAnsi" w:hAnsiTheme="minorHAnsi" w:cstheme="minorHAnsi"/>
                <w:lang w:val="en-US"/>
              </w:rPr>
              <w:t xml:space="preserve"> line treatment regimens</w:t>
            </w:r>
          </w:p>
          <w:p w14:paraId="1DD95945" w14:textId="77777777" w:rsidR="00D838CE" w:rsidRPr="0031058A" w:rsidRDefault="00D838CE" w:rsidP="00556839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FOLFOX</w:t>
            </w:r>
          </w:p>
          <w:p w14:paraId="36427CEA" w14:textId="77777777" w:rsidR="00D838CE" w:rsidRPr="0031058A" w:rsidRDefault="00D838CE" w:rsidP="00556839">
            <w:pPr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1058A">
              <w:rPr>
                <w:rFonts w:asciiTheme="minorHAnsi" w:hAnsiTheme="minorHAnsi" w:cstheme="minorHAnsi"/>
                <w:color w:val="000000"/>
                <w:lang w:val="en-US"/>
              </w:rPr>
              <w:t>FOLFIRINOX</w:t>
            </w:r>
          </w:p>
          <w:p w14:paraId="2FBEF679" w14:textId="77777777" w:rsidR="00D838CE" w:rsidRPr="0031058A" w:rsidRDefault="00D838CE" w:rsidP="00556839">
            <w:pPr>
              <w:jc w:val="both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1058A">
              <w:rPr>
                <w:rFonts w:asciiTheme="minorHAnsi" w:hAnsiTheme="minorHAnsi" w:cstheme="minorHAnsi"/>
                <w:color w:val="000000"/>
                <w:lang w:val="en-US"/>
              </w:rPr>
              <w:t>FOLFIRI</w:t>
            </w:r>
          </w:p>
          <w:p w14:paraId="4C025526" w14:textId="77777777" w:rsidR="00D838CE" w:rsidRPr="0031058A" w:rsidRDefault="00D838CE" w:rsidP="00556839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GEMCITABINE + (NAB)PACLITAXEL</w:t>
            </w:r>
          </w:p>
          <w:p w14:paraId="108980CD" w14:textId="77777777" w:rsidR="00D838CE" w:rsidRPr="0031058A" w:rsidRDefault="00D838CE" w:rsidP="00556839">
            <w:p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GEMCITABINE</w:t>
            </w:r>
          </w:p>
          <w:p w14:paraId="061F04D4" w14:textId="77777777" w:rsidR="00D838CE" w:rsidRPr="0031058A" w:rsidRDefault="00D838CE" w:rsidP="00556839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581" w:type="dxa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6F08F003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38.1%</w:t>
            </w:r>
          </w:p>
          <w:p w14:paraId="44EC895E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9.0%</w:t>
            </w:r>
          </w:p>
          <w:p w14:paraId="415EB2BD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7.1%</w:t>
            </w:r>
          </w:p>
          <w:p w14:paraId="68FBE376" w14:textId="5C9A8E0F" w:rsidR="00D838CE" w:rsidRPr="0031058A" w:rsidRDefault="00365D39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7.1</w:t>
            </w:r>
            <w:r w:rsidR="00D838CE" w:rsidRPr="0031058A">
              <w:rPr>
                <w:rFonts w:asciiTheme="minorHAnsi" w:hAnsiTheme="minorHAnsi" w:cstheme="minorHAnsi"/>
                <w:color w:val="000000"/>
              </w:rPr>
              <w:t>%</w:t>
            </w:r>
          </w:p>
          <w:p w14:paraId="225207CD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4.3%</w:t>
            </w:r>
          </w:p>
          <w:p w14:paraId="40020675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</w:rPr>
            </w:pPr>
            <w:r w:rsidRPr="0031058A">
              <w:rPr>
                <w:rFonts w:asciiTheme="minorHAnsi" w:hAnsiTheme="minorHAnsi" w:cstheme="minorHAnsi"/>
              </w:rPr>
              <w:t>12.0%</w:t>
            </w:r>
          </w:p>
        </w:tc>
        <w:tc>
          <w:tcPr>
            <w:tcW w:w="1559" w:type="dxa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28BE9F2E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6.1%</w:t>
            </w:r>
          </w:p>
          <w:p w14:paraId="33ED7809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7.7%</w:t>
            </w:r>
          </w:p>
          <w:p w14:paraId="3822C052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.6%</w:t>
            </w:r>
          </w:p>
          <w:p w14:paraId="2838D578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43.5%</w:t>
            </w:r>
          </w:p>
          <w:p w14:paraId="2762219B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4.5%</w:t>
            </w:r>
          </w:p>
          <w:p w14:paraId="7AAFF5F2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</w:rPr>
            </w:pPr>
            <w:r w:rsidRPr="0031058A">
              <w:rPr>
                <w:rFonts w:asciiTheme="minorHAnsi" w:hAnsiTheme="minorHAnsi" w:cstheme="minorHAnsi"/>
              </w:rPr>
              <w:t>6.4%</w:t>
            </w:r>
          </w:p>
        </w:tc>
        <w:tc>
          <w:tcPr>
            <w:tcW w:w="1559" w:type="dxa"/>
            <w:tcMar>
              <w:top w:w="15" w:type="dxa"/>
              <w:left w:w="96" w:type="dxa"/>
              <w:bottom w:w="0" w:type="dxa"/>
              <w:right w:w="96" w:type="dxa"/>
            </w:tcMar>
            <w:vAlign w:val="bottom"/>
          </w:tcPr>
          <w:p w14:paraId="4B7B3F6C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23.5%</w:t>
            </w:r>
          </w:p>
          <w:p w14:paraId="523CEB79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55.9%</w:t>
            </w:r>
          </w:p>
          <w:p w14:paraId="0622679D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1.8%</w:t>
            </w:r>
          </w:p>
          <w:p w14:paraId="70ED9FAA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4.4%</w:t>
            </w:r>
          </w:p>
          <w:p w14:paraId="67132E59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</w:rPr>
            </w:pPr>
            <w:r w:rsidRPr="0031058A">
              <w:rPr>
                <w:rFonts w:asciiTheme="minorHAnsi" w:hAnsiTheme="minorHAnsi" w:cstheme="minorHAnsi"/>
              </w:rPr>
              <w:t>0.0%</w:t>
            </w:r>
          </w:p>
          <w:p w14:paraId="65E5F441" w14:textId="77777777" w:rsidR="00D838CE" w:rsidRPr="0031058A" w:rsidRDefault="00D838CE" w:rsidP="00397E5F">
            <w:pPr>
              <w:jc w:val="center"/>
              <w:rPr>
                <w:rFonts w:asciiTheme="minorHAnsi" w:hAnsiTheme="minorHAnsi" w:cstheme="minorHAnsi"/>
              </w:rPr>
            </w:pPr>
            <w:r w:rsidRPr="0031058A">
              <w:rPr>
                <w:rFonts w:asciiTheme="minorHAnsi" w:hAnsiTheme="minorHAnsi" w:cstheme="minorHAnsi"/>
              </w:rPr>
              <w:t>4.5%</w:t>
            </w:r>
          </w:p>
        </w:tc>
      </w:tr>
    </w:tbl>
    <w:p w14:paraId="24CE84DE" w14:textId="77777777" w:rsidR="00D838CE" w:rsidRPr="0031058A" w:rsidRDefault="00D838CE" w:rsidP="00D838CE">
      <w:pPr>
        <w:jc w:val="both"/>
        <w:rPr>
          <w:rFonts w:asciiTheme="minorHAnsi" w:hAnsiTheme="minorHAnsi" w:cstheme="minorHAnsi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33"/>
        <w:gridCol w:w="1772"/>
        <w:gridCol w:w="1250"/>
        <w:gridCol w:w="1601"/>
      </w:tblGrid>
      <w:tr w:rsidR="00120573" w:rsidRPr="0031058A" w14:paraId="6956A08E" w14:textId="77777777" w:rsidTr="00397E5F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CC0095" w14:textId="77777777" w:rsidR="00120573" w:rsidRPr="0031058A" w:rsidRDefault="00120573" w:rsidP="0012057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1103A4" w14:textId="77777777" w:rsidR="00120573" w:rsidRPr="0031058A" w:rsidRDefault="00120573" w:rsidP="00397E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Sequential arm</w:t>
            </w:r>
          </w:p>
          <w:p w14:paraId="2A3F15FE" w14:textId="15C58997" w:rsidR="00120573" w:rsidRPr="0031058A" w:rsidRDefault="00120573" w:rsidP="0012057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eastAsia="Calibri" w:hAnsiTheme="minorHAnsi" w:cstheme="minorHAnsi"/>
                <w:lang w:val="en-US"/>
              </w:rPr>
              <w:t>n=95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C0289C" w14:textId="77777777" w:rsidR="00120573" w:rsidRPr="0031058A" w:rsidRDefault="00120573" w:rsidP="00397E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NAPOLI arm</w:t>
            </w:r>
          </w:p>
          <w:p w14:paraId="513B7E26" w14:textId="03E2B16E" w:rsidR="00120573" w:rsidRPr="0031058A" w:rsidRDefault="00120573" w:rsidP="0012057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eastAsia="Calibri" w:hAnsiTheme="minorHAnsi" w:cstheme="minorHAnsi"/>
                <w:lang w:val="en-US"/>
              </w:rPr>
              <w:t>n=93</w:t>
            </w:r>
          </w:p>
        </w:tc>
        <w:tc>
          <w:tcPr>
            <w:tcW w:w="16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0ADA8" w14:textId="77777777" w:rsidR="00120573" w:rsidRPr="0031058A" w:rsidRDefault="00120573" w:rsidP="00397E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058A">
              <w:rPr>
                <w:rFonts w:asciiTheme="minorHAnsi" w:hAnsiTheme="minorHAnsi" w:cstheme="minorHAnsi"/>
                <w:lang w:val="en-US"/>
              </w:rPr>
              <w:t>MPACT arm</w:t>
            </w:r>
          </w:p>
          <w:p w14:paraId="72635F94" w14:textId="1792F1EE" w:rsidR="00120573" w:rsidRPr="0031058A" w:rsidRDefault="00120573" w:rsidP="0012057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eastAsia="Calibri" w:hAnsiTheme="minorHAnsi" w:cstheme="minorHAnsi"/>
                <w:lang w:val="en-US"/>
              </w:rPr>
              <w:t>n=95</w:t>
            </w:r>
          </w:p>
        </w:tc>
      </w:tr>
      <w:tr w:rsidR="00D838CE" w:rsidRPr="0031058A" w14:paraId="5DA8AE16" w14:textId="77777777" w:rsidTr="00397E5F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5A6817" w14:textId="77777777" w:rsidR="00D838CE" w:rsidRPr="0031058A" w:rsidRDefault="00D838CE" w:rsidP="00556839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58018A" w14:textId="77777777" w:rsidR="00D838CE" w:rsidRPr="0031058A" w:rsidRDefault="00D838CE" w:rsidP="0012057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N = 44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3FD40A" w14:textId="77777777" w:rsidR="00D838CE" w:rsidRPr="0031058A" w:rsidRDefault="00D838CE" w:rsidP="0012057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N = 63</w:t>
            </w:r>
          </w:p>
        </w:tc>
        <w:tc>
          <w:tcPr>
            <w:tcW w:w="16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B6535C" w14:textId="77777777" w:rsidR="00D838CE" w:rsidRPr="0031058A" w:rsidRDefault="00D838CE" w:rsidP="0012057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N = 68</w:t>
            </w:r>
          </w:p>
        </w:tc>
      </w:tr>
      <w:tr w:rsidR="00D838CE" w:rsidRPr="0031058A" w14:paraId="2D802436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B6EA4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proofErr w:type="gramStart"/>
            <w:r w:rsidRPr="0031058A">
              <w:rPr>
                <w:rFonts w:asciiTheme="minorHAnsi" w:hAnsiTheme="minorHAnsi" w:cstheme="minorHAnsi"/>
                <w:color w:val="000000"/>
              </w:rPr>
              <w:t>n</w:t>
            </w:r>
            <w:proofErr w:type="gramEnd"/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404B97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A0BAAC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2611A7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68</w:t>
            </w:r>
          </w:p>
        </w:tc>
      </w:tr>
      <w:tr w:rsidR="00D838CE" w:rsidRPr="0031058A" w14:paraId="757ACDBE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9FEDD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CAPECITABINE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B3368F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40D05C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862D0B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3DB7259E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3EE8F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DURVALUMAB + TREMELIMUMAB + OLAPARIB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53933A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2.4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440983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2DD7A9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455125C7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AF338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FOLFIRI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C17680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3 (7.1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EBC719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41BF36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8 (11.8%)</w:t>
            </w:r>
          </w:p>
        </w:tc>
      </w:tr>
      <w:tr w:rsidR="00D838CE" w:rsidRPr="0031058A" w14:paraId="2F563E9C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30EBF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FOLFIRINOX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F98BDB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8 (19.0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771B90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1 (17.7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693656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38 (55.9%)</w:t>
            </w:r>
          </w:p>
        </w:tc>
      </w:tr>
      <w:tr w:rsidR="00D838CE" w:rsidRPr="0031058A" w14:paraId="60AC62FF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CB772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FOLFOX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0662E8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6 (38.1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0D5DF5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0 (16.1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DA6DA1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6 (23.5%)</w:t>
            </w:r>
          </w:p>
        </w:tc>
      </w:tr>
      <w:tr w:rsidR="00D838CE" w:rsidRPr="0031058A" w14:paraId="26C3771E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EC29A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FOLFOX + OLAPARIB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5C7259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9BA975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C0C146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1.5%)</w:t>
            </w:r>
          </w:p>
        </w:tc>
      </w:tr>
      <w:tr w:rsidR="00D838CE" w:rsidRPr="0031058A" w14:paraId="14C53355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D87D3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GEMCITABINE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107FE6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6 (14.3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0750A7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9 (14.5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ADF60E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544F8427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EF8DA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GEMCITABINE + CAPECITABINE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ADAD25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2.4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D8384A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F42C2D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3EFF7777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DA2CA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GEMCITABINE + NABPACLITAXEL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AAD1F6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3 (7.1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459525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23 (37.1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7790EC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3 (4.4%)</w:t>
            </w:r>
          </w:p>
        </w:tc>
      </w:tr>
      <w:tr w:rsidR="00D838CE" w:rsidRPr="0031058A" w14:paraId="02843B37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6DFE1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GEMCITABINE + PLATINE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1797CC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2.4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275DE1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494260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27BBAB3F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05465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GEMCITABINE NABPACLITAXEL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126F00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392858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CD8D89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664AACA8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547A2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GEMOX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B9F117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2 (4.8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62ADA9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AD0FFA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0B7EF830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E83C5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LV5FU2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A1F521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2.4%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45E7A6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D4C463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41CB3945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40455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NAB-PACLITAXEL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2701E1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7FD5C7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39003E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30C9D600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0D160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NAL-IRI + LV5FU2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4D2A64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6001FD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392193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1.5%)</w:t>
            </w:r>
          </w:p>
        </w:tc>
      </w:tr>
      <w:tr w:rsidR="00D838CE" w:rsidRPr="0031058A" w14:paraId="77A77CB1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3906C" w14:textId="77777777" w:rsidR="00D838CE" w:rsidRPr="0031058A" w:rsidRDefault="00D838CE" w:rsidP="0055683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PACLITAXEL + GEMCITABINE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685194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0E8C82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3126BB" w14:textId="77777777" w:rsidR="00D838CE" w:rsidRPr="0031058A" w:rsidRDefault="00D838CE" w:rsidP="00556839">
            <w:pPr>
              <w:keepNext/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</w:tr>
      <w:tr w:rsidR="00D838CE" w:rsidRPr="0031058A" w14:paraId="5DB9A78E" w14:textId="77777777" w:rsidTr="00397E5F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78B4F" w14:textId="77777777" w:rsidR="00D838CE" w:rsidRPr="0031058A" w:rsidRDefault="00D838CE" w:rsidP="00556839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XELODA + RADIOTHERAPIE 50 GY</w:t>
            </w:r>
          </w:p>
        </w:tc>
        <w:tc>
          <w:tcPr>
            <w:tcW w:w="17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583D06" w14:textId="77777777" w:rsidR="00D838CE" w:rsidRPr="0031058A" w:rsidRDefault="00D838CE" w:rsidP="00556839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1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29FB9A" w14:textId="77777777" w:rsidR="00D838CE" w:rsidRPr="0031058A" w:rsidRDefault="00D838CE" w:rsidP="00556839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A6167D" w14:textId="77777777" w:rsidR="00D838CE" w:rsidRPr="0031058A" w:rsidRDefault="00D838CE" w:rsidP="00556839">
            <w:pPr>
              <w:adjustRightInd w:val="0"/>
              <w:spacing w:before="60" w:after="6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1058A">
              <w:rPr>
                <w:rFonts w:asciiTheme="minorHAnsi" w:hAnsiTheme="minorHAnsi" w:cstheme="minorHAnsi"/>
                <w:color w:val="000000"/>
              </w:rPr>
              <w:t>1 (1.5%)</w:t>
            </w:r>
          </w:p>
        </w:tc>
      </w:tr>
    </w:tbl>
    <w:p w14:paraId="3B25F899" w14:textId="77777777" w:rsidR="00517FB4" w:rsidRDefault="00517FB4" w:rsidP="00120573">
      <w:pPr>
        <w:jc w:val="both"/>
        <w:rPr>
          <w:rFonts w:asciiTheme="minorHAnsi" w:hAnsiTheme="minorHAnsi" w:cstheme="minorHAnsi"/>
          <w:b/>
          <w:bCs/>
          <w:lang w:val="en-US"/>
        </w:rPr>
      </w:pPr>
    </w:p>
    <w:p w14:paraId="69585D67" w14:textId="70C6EBE1" w:rsidR="00517FB4" w:rsidRPr="00D35DD0" w:rsidRDefault="00517FB4" w:rsidP="00517FB4">
      <w:pPr>
        <w:spacing w:after="40"/>
        <w:rPr>
          <w:lang w:val="en-US"/>
        </w:rPr>
      </w:pPr>
      <w:r w:rsidRPr="00D35DD0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eastAsia="Arial" w:hAnsi="Arial" w:cs="Arial"/>
          <w:b/>
          <w:bCs/>
          <w:sz w:val="22"/>
          <w:szCs w:val="22"/>
          <w:lang w:val="en-US"/>
        </w:rPr>
        <w:t>3</w:t>
      </w:r>
      <w:r w:rsidRPr="00D35DD0">
        <w:rPr>
          <w:rFonts w:ascii="Arial" w:eastAsia="Arial" w:hAnsi="Arial" w:cs="Arial"/>
          <w:b/>
          <w:bCs/>
          <w:sz w:val="22"/>
          <w:szCs w:val="22"/>
          <w:lang w:val="en-US"/>
        </w:rPr>
        <w:t>.</w:t>
      </w:r>
      <w:r w:rsidRPr="00D35DD0">
        <w:rPr>
          <w:rFonts w:ascii="Arial" w:eastAsia="Arial" w:hAnsi="Arial" w:cs="Arial"/>
          <w:sz w:val="22"/>
          <w:szCs w:val="22"/>
          <w:lang w:val="en-US"/>
        </w:rPr>
        <w:t xml:space="preserve"> Missing data at baseline according to treatment arm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0"/>
        <w:gridCol w:w="1800"/>
        <w:gridCol w:w="1800"/>
        <w:gridCol w:w="1800"/>
      </w:tblGrid>
      <w:tr w:rsidR="00517FB4" w14:paraId="1C92A5D8" w14:textId="77777777" w:rsidTr="00484494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960" w:type="dxa"/>
            <w:tcBorders>
              <w:top w:val="single" w:sz="3" w:space="0" w:color="333333"/>
              <w:left w:val="single" w:sz="1" w:space="0" w:color="999999"/>
              <w:bottom w:val="single" w:sz="3" w:space="0" w:color="333333"/>
              <w:right w:val="single" w:sz="1" w:space="0" w:color="999999"/>
            </w:tcBorders>
            <w:shd w:val="clear" w:color="auto" w:fill="1F4E79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0423A3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Baseline variable</w:t>
            </w:r>
          </w:p>
        </w:tc>
        <w:tc>
          <w:tcPr>
            <w:tcW w:w="1800" w:type="dxa"/>
            <w:tcBorders>
              <w:top w:val="single" w:sz="3" w:space="0" w:color="333333"/>
              <w:left w:val="single" w:sz="1" w:space="0" w:color="999999"/>
              <w:bottom w:val="single" w:sz="3" w:space="0" w:color="333333"/>
              <w:right w:val="single" w:sz="1" w:space="0" w:color="999999"/>
            </w:tcBorders>
            <w:shd w:val="clear" w:color="auto" w:fill="1F4E79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D821A4" w14:textId="77777777" w:rsidR="00517FB4" w:rsidRDefault="00517FB4" w:rsidP="00484494">
            <w:pPr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Sequential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 xml:space="preserve"> arm n=96</w:t>
            </w:r>
          </w:p>
        </w:tc>
        <w:tc>
          <w:tcPr>
            <w:tcW w:w="1800" w:type="dxa"/>
            <w:tcBorders>
              <w:top w:val="single" w:sz="3" w:space="0" w:color="333333"/>
              <w:left w:val="single" w:sz="1" w:space="0" w:color="999999"/>
              <w:bottom w:val="single" w:sz="3" w:space="0" w:color="333333"/>
              <w:right w:val="single" w:sz="1" w:space="0" w:color="999999"/>
            </w:tcBorders>
            <w:shd w:val="clear" w:color="auto" w:fill="1F4E79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8F937B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NAPOLI arm n=96</w:t>
            </w:r>
          </w:p>
        </w:tc>
        <w:tc>
          <w:tcPr>
            <w:tcW w:w="1800" w:type="dxa"/>
            <w:tcBorders>
              <w:top w:val="single" w:sz="3" w:space="0" w:color="333333"/>
              <w:left w:val="single" w:sz="1" w:space="0" w:color="999999"/>
              <w:bottom w:val="single" w:sz="3" w:space="0" w:color="333333"/>
              <w:right w:val="single" w:sz="1" w:space="0" w:color="999999"/>
            </w:tcBorders>
            <w:shd w:val="clear" w:color="auto" w:fill="1F4E79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1995C0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MPACT arm n=96</w:t>
            </w:r>
          </w:p>
        </w:tc>
      </w:tr>
      <w:tr w:rsidR="00517FB4" w14:paraId="5DB0B711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40F100B2" w14:textId="77777777" w:rsidR="00517FB4" w:rsidRDefault="00517FB4" w:rsidP="00484494"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8B49376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28A1E29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7B3F452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</w:tr>
      <w:tr w:rsidR="00517FB4" w14:paraId="7CC53EBB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5F6BF9BD" w14:textId="77777777" w:rsidR="00517FB4" w:rsidRDefault="00517FB4" w:rsidP="00484494">
            <w:r>
              <w:rPr>
                <w:rFonts w:ascii="Arial" w:eastAsia="Arial" w:hAnsi="Arial" w:cs="Arial"/>
                <w:sz w:val="20"/>
                <w:szCs w:val="20"/>
              </w:rPr>
              <w:t>Age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ea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C58BD72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368ACF0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1BF2397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</w:tr>
      <w:tr w:rsidR="00517FB4" w14:paraId="5EE72883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360474D6" w14:textId="77777777" w:rsidR="00517FB4" w:rsidRDefault="00517FB4" w:rsidP="00484494">
            <w:r>
              <w:rPr>
                <w:rFonts w:ascii="Arial" w:eastAsia="Arial" w:hAnsi="Arial" w:cs="Arial"/>
                <w:sz w:val="20"/>
                <w:szCs w:val="20"/>
              </w:rPr>
              <w:t xml:space="preserve">WHO performanc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402F49B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06EC75B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4E2E13A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</w:tr>
      <w:tr w:rsidR="00517FB4" w14:paraId="1C4721EA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650A1D81" w14:textId="77777777" w:rsidR="00517FB4" w:rsidRDefault="00517FB4" w:rsidP="00484494">
            <w:r>
              <w:rPr>
                <w:rFonts w:ascii="Arial" w:eastAsia="Arial" w:hAnsi="Arial" w:cs="Arial"/>
                <w:sz w:val="20"/>
                <w:szCs w:val="20"/>
              </w:rPr>
              <w:t>BMI (kg/m²)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01AB7A0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C036631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9744350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1 (1.0%)</w:t>
            </w:r>
          </w:p>
        </w:tc>
      </w:tr>
      <w:tr w:rsidR="00517FB4" w14:paraId="59589097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6FECDD48" w14:textId="77777777" w:rsidR="00517FB4" w:rsidRDefault="00517FB4" w:rsidP="00484494"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ima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umou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localisa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CF1F3BD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92078BF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1 (1.0%)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DC4FE33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1 (1.0%)</w:t>
            </w:r>
          </w:p>
        </w:tc>
      </w:tr>
      <w:tr w:rsidR="00517FB4" w14:paraId="2E9C2FAE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35AFD52F" w14:textId="77777777" w:rsidR="00517FB4" w:rsidRDefault="00517FB4" w:rsidP="00484494"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imar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umou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5924E3B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8D00553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F691D76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1 (1.0%)</w:t>
            </w:r>
          </w:p>
        </w:tc>
      </w:tr>
      <w:tr w:rsidR="00517FB4" w14:paraId="4548A784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38DDEAC5" w14:textId="77777777" w:rsidR="00517FB4" w:rsidRDefault="00517FB4" w:rsidP="00484494">
            <w:r>
              <w:rPr>
                <w:rFonts w:ascii="Arial" w:eastAsia="Arial" w:hAnsi="Arial" w:cs="Arial"/>
                <w:sz w:val="20"/>
                <w:szCs w:val="20"/>
              </w:rPr>
              <w:t xml:space="preserve">Adjuvan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4846920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6C1B722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09B6A44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4 (4.2%)</w:t>
            </w:r>
          </w:p>
        </w:tc>
      </w:tr>
      <w:tr w:rsidR="00517FB4" w14:paraId="6A043C01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0F4F539D" w14:textId="77777777" w:rsidR="00517FB4" w:rsidRDefault="00517FB4" w:rsidP="00484494">
            <w:r>
              <w:rPr>
                <w:rFonts w:ascii="Arial" w:eastAsia="Arial" w:hAnsi="Arial" w:cs="Arial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tastati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ites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1476DA6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C465B4F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229D605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</w:tr>
      <w:tr w:rsidR="00517FB4" w14:paraId="148A2211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3F7EE96D" w14:textId="77777777" w:rsidR="00517FB4" w:rsidRDefault="00517FB4" w:rsidP="00484494"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tastas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location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2CDC621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B369710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84E07B2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1 (1.0%)</w:t>
            </w:r>
          </w:p>
        </w:tc>
      </w:tr>
      <w:tr w:rsidR="00517FB4" w14:paraId="6CFEA7C0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124996F5" w14:textId="77777777" w:rsidR="00517FB4" w:rsidRDefault="00517FB4" w:rsidP="00484494">
            <w:r>
              <w:rPr>
                <w:rFonts w:ascii="Arial" w:eastAsia="Arial" w:hAnsi="Arial" w:cs="Arial"/>
                <w:sz w:val="20"/>
                <w:szCs w:val="20"/>
              </w:rPr>
              <w:t xml:space="preserve">UGT1A1*28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olymorphism</w:t>
            </w:r>
            <w:proofErr w:type="spellEnd"/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C30F1FF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CC097EE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3916C90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1 (1.0%)</w:t>
            </w:r>
          </w:p>
        </w:tc>
      </w:tr>
      <w:tr w:rsidR="00517FB4" w14:paraId="531E2EB9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00766FFC" w14:textId="77777777" w:rsidR="00517FB4" w:rsidRDefault="00517FB4" w:rsidP="00484494"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hydropyrimidin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eficienc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DPD)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AB2B424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4B5BF9E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B84DCFA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1 (1.0%)</w:t>
            </w:r>
          </w:p>
        </w:tc>
      </w:tr>
      <w:tr w:rsidR="00517FB4" w14:paraId="0E779CDE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47F3491F" w14:textId="77777777" w:rsidR="00517FB4" w:rsidRPr="00517FB4" w:rsidRDefault="00517FB4" w:rsidP="00484494">
            <w:pPr>
              <w:rPr>
                <w:lang w:val="en-US"/>
              </w:rPr>
            </w:pPr>
            <w:r w:rsidRPr="00517FB4">
              <w:rPr>
                <w:rFonts w:ascii="Arial" w:eastAsia="Arial" w:hAnsi="Arial" w:cs="Arial"/>
                <w:sz w:val="20"/>
                <w:szCs w:val="20"/>
                <w:lang w:val="en-US"/>
              </w:rPr>
              <w:t>Neutrophil-to-lymphocyte ratio (NLR)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B4902E7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B012D30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72F590A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1 (1.0%)</w:t>
            </w:r>
          </w:p>
        </w:tc>
      </w:tr>
      <w:tr w:rsidR="00517FB4" w14:paraId="7FA7EC02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1DC9A806" w14:textId="77777777" w:rsidR="00517FB4" w:rsidRDefault="00517FB4" w:rsidP="00484494"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lbum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g/L)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C3FAA92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17F8C51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5EB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536BAC4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2E7D32"/>
                <w:sz w:val="20"/>
                <w:szCs w:val="20"/>
              </w:rPr>
              <w:t xml:space="preserve"> data</w:t>
            </w:r>
          </w:p>
        </w:tc>
      </w:tr>
      <w:tr w:rsidR="00517FB4" w14:paraId="07A4A182" w14:textId="77777777" w:rsidTr="00484494">
        <w:tblPrEx>
          <w:tblCellMar>
            <w:top w:w="0" w:type="dxa"/>
            <w:bottom w:w="0" w:type="dxa"/>
          </w:tblCellMar>
        </w:tblPrEx>
        <w:tc>
          <w:tcPr>
            <w:tcW w:w="3960" w:type="dxa"/>
            <w:tcBorders>
              <w:top w:val="single" w:sz="1" w:space="0" w:color="999999"/>
              <w:left w:val="single" w:sz="1" w:space="0" w:color="999999"/>
              <w:bottom w:val="single" w:sz="3" w:space="0" w:color="333333"/>
              <w:right w:val="single" w:sz="1" w:space="0" w:color="999999"/>
            </w:tcBorders>
            <w:shd w:val="clear" w:color="auto" w:fill="F2F2F2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6815FDC3" w14:textId="77777777" w:rsidR="00517FB4" w:rsidRDefault="00517FB4" w:rsidP="00484494">
            <w:r>
              <w:rPr>
                <w:rFonts w:ascii="Arial" w:eastAsia="Arial" w:hAnsi="Arial" w:cs="Arial"/>
                <w:sz w:val="20"/>
                <w:szCs w:val="20"/>
              </w:rPr>
              <w:t>CA19-9 (UI/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3" w:space="0" w:color="333333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EB5178E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4 (4.2%)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3" w:space="0" w:color="333333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45563C5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4 (4.2%)</w:t>
            </w:r>
          </w:p>
        </w:tc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3" w:space="0" w:color="333333"/>
              <w:right w:val="single" w:sz="1" w:space="0" w:color="999999"/>
            </w:tcBorders>
            <w:shd w:val="clear" w:color="auto" w:fill="FFF3E0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AE17DD2" w14:textId="77777777" w:rsidR="00517FB4" w:rsidRDefault="00517FB4" w:rsidP="00484494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E65100"/>
                <w:sz w:val="20"/>
                <w:szCs w:val="20"/>
              </w:rPr>
              <w:t>3 (3.1%)</w:t>
            </w:r>
          </w:p>
        </w:tc>
      </w:tr>
    </w:tbl>
    <w:p w14:paraId="51D49EE4" w14:textId="77777777" w:rsidR="00517FB4" w:rsidRPr="00517FB4" w:rsidRDefault="00517FB4" w:rsidP="00517FB4">
      <w:pPr>
        <w:spacing w:before="160" w:after="80"/>
        <w:rPr>
          <w:lang w:val="en-US"/>
        </w:rPr>
      </w:pPr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Data are presented as n (%) for variables with missing values. </w:t>
      </w:r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Sequential arm: </w:t>
      </w:r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alternating </w:t>
      </w:r>
      <w:proofErr w:type="spellStart"/>
      <w:r w:rsidRPr="00517FB4">
        <w:rPr>
          <w:rFonts w:ascii="Arial" w:eastAsia="Arial" w:hAnsi="Arial" w:cs="Arial"/>
          <w:sz w:val="18"/>
          <w:szCs w:val="18"/>
          <w:lang w:val="en-US"/>
        </w:rPr>
        <w:t>nal</w:t>
      </w:r>
      <w:proofErr w:type="spellEnd"/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-IRI/5-FU and gemcitabine/nab-paclitaxel every 2 months; </w:t>
      </w:r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NAPOLI arm: </w:t>
      </w:r>
      <w:proofErr w:type="spellStart"/>
      <w:r w:rsidRPr="00517FB4">
        <w:rPr>
          <w:rFonts w:ascii="Arial" w:eastAsia="Arial" w:hAnsi="Arial" w:cs="Arial"/>
          <w:sz w:val="18"/>
          <w:szCs w:val="18"/>
          <w:lang w:val="en-US"/>
        </w:rPr>
        <w:t>nanoliposomal</w:t>
      </w:r>
      <w:proofErr w:type="spellEnd"/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 irinotecan (</w:t>
      </w:r>
      <w:proofErr w:type="spellStart"/>
      <w:r w:rsidRPr="00517FB4">
        <w:rPr>
          <w:rFonts w:ascii="Arial" w:eastAsia="Arial" w:hAnsi="Arial" w:cs="Arial"/>
          <w:sz w:val="18"/>
          <w:szCs w:val="18"/>
          <w:lang w:val="en-US"/>
        </w:rPr>
        <w:t>nal</w:t>
      </w:r>
      <w:proofErr w:type="spellEnd"/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-IRI) plus 5-fluorouracil (5-FU) and leucovorin; </w:t>
      </w:r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MPACT arm: </w:t>
      </w:r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gemcitabine plus nab-paclitaxel. </w:t>
      </w:r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BMI: </w:t>
      </w:r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body mass index; </w:t>
      </w:r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WHO PS: </w:t>
      </w:r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World Health Organization performance status; </w:t>
      </w:r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NLR: </w:t>
      </w:r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neutrophil-to-lymphocyte ratio; </w:t>
      </w:r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CA19-9: </w:t>
      </w:r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carbohydrate antigen 19-9; </w:t>
      </w:r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DPD: </w:t>
      </w:r>
      <w:proofErr w:type="spellStart"/>
      <w:r w:rsidRPr="00517FB4">
        <w:rPr>
          <w:rFonts w:ascii="Arial" w:eastAsia="Arial" w:hAnsi="Arial" w:cs="Arial"/>
          <w:sz w:val="18"/>
          <w:szCs w:val="18"/>
          <w:lang w:val="en-US"/>
        </w:rPr>
        <w:t>dihydropyrimidine</w:t>
      </w:r>
      <w:proofErr w:type="spellEnd"/>
      <w:r w:rsidRPr="00517FB4">
        <w:rPr>
          <w:rFonts w:ascii="Arial" w:eastAsia="Arial" w:hAnsi="Arial" w:cs="Arial"/>
          <w:sz w:val="18"/>
          <w:szCs w:val="18"/>
          <w:lang w:val="en-US"/>
        </w:rPr>
        <w:t xml:space="preserve"> dehydrogenase; </w:t>
      </w:r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UGT1A1*28: </w:t>
      </w:r>
      <w:r w:rsidRPr="00517FB4">
        <w:rPr>
          <w:rFonts w:ascii="Arial" w:eastAsia="Arial" w:hAnsi="Arial" w:cs="Arial"/>
          <w:sz w:val="18"/>
          <w:szCs w:val="18"/>
          <w:lang w:val="en-US"/>
        </w:rPr>
        <w:t>uridine diphosphate glucuronosyltransferase 1A1 polymorphism. No imputation was performed for missing data; covariate-adjusted models used available-case (complete-case) analysis.</w:t>
      </w:r>
    </w:p>
    <w:p w14:paraId="64E0602D" w14:textId="77777777" w:rsidR="00517FB4" w:rsidRPr="00517FB4" w:rsidRDefault="00517FB4" w:rsidP="00517FB4">
      <w:pPr>
        <w:spacing w:before="120" w:after="40"/>
        <w:rPr>
          <w:lang w:val="en-US"/>
        </w:rPr>
      </w:pPr>
      <w:proofErr w:type="spellStart"/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>Colour</w:t>
      </w:r>
      <w:proofErr w:type="spellEnd"/>
      <w:r w:rsidRPr="00517FB4">
        <w:rPr>
          <w:rFonts w:ascii="Arial" w:eastAsia="Arial" w:hAnsi="Arial" w:cs="Arial"/>
          <w:b/>
          <w:bCs/>
          <w:sz w:val="18"/>
          <w:szCs w:val="18"/>
          <w:lang w:val="en-US"/>
        </w:rPr>
        <w:t xml:space="preserve"> key: </w:t>
      </w:r>
      <w:r w:rsidRPr="00517FB4">
        <w:rPr>
          <w:rFonts w:ascii="Arial" w:eastAsia="Arial" w:hAnsi="Arial" w:cs="Arial"/>
          <w:color w:val="2E7D32"/>
          <w:sz w:val="18"/>
          <w:szCs w:val="18"/>
          <w:lang w:val="en-US"/>
        </w:rPr>
        <w:t xml:space="preserve">Green = no missing data; </w:t>
      </w:r>
      <w:r w:rsidRPr="00517FB4">
        <w:rPr>
          <w:rFonts w:ascii="Arial" w:eastAsia="Arial" w:hAnsi="Arial" w:cs="Arial"/>
          <w:color w:val="E65100"/>
          <w:sz w:val="18"/>
          <w:szCs w:val="18"/>
          <w:lang w:val="en-US"/>
        </w:rPr>
        <w:t>Orange = missing values present (n [%]).</w:t>
      </w:r>
    </w:p>
    <w:p w14:paraId="47462724" w14:textId="77777777" w:rsidR="00517FB4" w:rsidRDefault="00517FB4">
      <w:pPr>
        <w:spacing w:after="160" w:line="259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br w:type="page"/>
      </w:r>
    </w:p>
    <w:p w14:paraId="7223F19E" w14:textId="3ABEDD8C" w:rsidR="00120573" w:rsidRPr="0031058A" w:rsidRDefault="00120573" w:rsidP="00120573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31058A">
        <w:rPr>
          <w:rFonts w:asciiTheme="minorHAnsi" w:hAnsiTheme="minorHAnsi" w:cstheme="minorHAnsi"/>
          <w:b/>
          <w:bCs/>
          <w:lang w:val="en-US"/>
        </w:rPr>
        <w:lastRenderedPageBreak/>
        <w:t xml:space="preserve">Suppl </w:t>
      </w:r>
      <w:r w:rsidR="0010741F">
        <w:rPr>
          <w:rFonts w:asciiTheme="minorHAnsi" w:hAnsiTheme="minorHAnsi" w:cstheme="minorHAnsi"/>
          <w:b/>
          <w:bCs/>
          <w:lang w:val="en-US"/>
        </w:rPr>
        <w:t>F</w:t>
      </w:r>
      <w:r w:rsidRPr="0031058A">
        <w:rPr>
          <w:rFonts w:asciiTheme="minorHAnsi" w:hAnsiTheme="minorHAnsi" w:cstheme="minorHAnsi"/>
          <w:b/>
          <w:bCs/>
          <w:lang w:val="en-US"/>
        </w:rPr>
        <w:t>igure 1</w:t>
      </w:r>
      <w:r w:rsidR="0031058A" w:rsidRPr="0031058A">
        <w:rPr>
          <w:rFonts w:asciiTheme="minorHAnsi" w:hAnsiTheme="minorHAnsi" w:cstheme="minorHAnsi"/>
          <w:b/>
          <w:bCs/>
          <w:lang w:val="en-US"/>
        </w:rPr>
        <w:t>.</w:t>
      </w:r>
      <w:r w:rsidRPr="0031058A">
        <w:rPr>
          <w:rFonts w:asciiTheme="minorHAnsi" w:hAnsiTheme="minorHAnsi" w:cstheme="minorHAnsi"/>
          <w:b/>
          <w:bCs/>
          <w:lang w:val="en-US"/>
        </w:rPr>
        <w:t xml:space="preserve"> study design and treatment regimens </w:t>
      </w:r>
    </w:p>
    <w:p w14:paraId="67F9283E" w14:textId="0C2BFA1C" w:rsidR="00120573" w:rsidRPr="0031058A" w:rsidRDefault="00120573" w:rsidP="00120573">
      <w:pPr>
        <w:jc w:val="both"/>
        <w:rPr>
          <w:rFonts w:asciiTheme="minorHAnsi" w:hAnsiTheme="minorHAnsi" w:cstheme="minorHAnsi"/>
          <w:lang w:val="en-US"/>
        </w:rPr>
      </w:pPr>
    </w:p>
    <w:p w14:paraId="0E26BB66" w14:textId="7EC2A954" w:rsidR="002C50CD" w:rsidRPr="0031058A" w:rsidRDefault="002C50CD" w:rsidP="00120573">
      <w:pPr>
        <w:jc w:val="both"/>
        <w:rPr>
          <w:rFonts w:asciiTheme="minorHAnsi" w:hAnsiTheme="minorHAnsi" w:cstheme="minorHAnsi"/>
          <w:lang w:val="en-US"/>
        </w:rPr>
      </w:pPr>
      <w:r w:rsidRPr="0031058A">
        <w:rPr>
          <w:rFonts w:asciiTheme="minorHAnsi" w:hAnsiTheme="minorHAnsi" w:cstheme="minorHAnsi"/>
          <w:noProof/>
        </w:rPr>
        <w:drawing>
          <wp:inline distT="0" distB="0" distL="0" distR="0" wp14:anchorId="0CE6E7F1" wp14:editId="67D0B8A3">
            <wp:extent cx="4226312" cy="3153752"/>
            <wp:effectExtent l="0" t="0" r="317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95896" cy="3205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CAADD" w14:textId="77777777" w:rsidR="00120573" w:rsidRPr="0031058A" w:rsidRDefault="00120573" w:rsidP="00D838CE">
      <w:pPr>
        <w:jc w:val="both"/>
        <w:rPr>
          <w:rFonts w:asciiTheme="minorHAnsi" w:hAnsiTheme="minorHAnsi" w:cstheme="minorHAnsi"/>
          <w:lang w:val="en-US"/>
        </w:rPr>
      </w:pPr>
    </w:p>
    <w:p w14:paraId="5DECD694" w14:textId="3E3DCDB3" w:rsidR="00D838CE" w:rsidRPr="0031058A" w:rsidRDefault="00D838CE" w:rsidP="00D838CE">
      <w:pPr>
        <w:jc w:val="both"/>
        <w:rPr>
          <w:rFonts w:asciiTheme="minorHAnsi" w:hAnsiTheme="minorHAnsi" w:cstheme="minorHAnsi"/>
          <w:lang w:val="en-US"/>
        </w:rPr>
      </w:pPr>
    </w:p>
    <w:p w14:paraId="714EC9A3" w14:textId="77777777" w:rsidR="00D838CE" w:rsidRPr="0031058A" w:rsidRDefault="00D838CE" w:rsidP="00D838CE">
      <w:pPr>
        <w:jc w:val="both"/>
        <w:rPr>
          <w:rFonts w:asciiTheme="minorHAnsi" w:hAnsiTheme="minorHAnsi" w:cstheme="minorHAnsi"/>
          <w:lang w:val="en-US"/>
        </w:rPr>
      </w:pPr>
      <w:r w:rsidRPr="0031058A">
        <w:rPr>
          <w:rFonts w:asciiTheme="minorHAnsi" w:hAnsiTheme="minorHAnsi" w:cstheme="minorHAnsi"/>
          <w:lang w:val="en-US"/>
        </w:rPr>
        <w:br w:type="page"/>
      </w:r>
    </w:p>
    <w:p w14:paraId="1C497843" w14:textId="69546AB0" w:rsidR="00A27BDF" w:rsidRPr="0031058A" w:rsidRDefault="00A27BDF" w:rsidP="00A27BDF">
      <w:pPr>
        <w:shd w:val="clear" w:color="auto" w:fill="FFFFFF"/>
        <w:jc w:val="both"/>
        <w:rPr>
          <w:rFonts w:asciiTheme="minorHAnsi" w:hAnsiTheme="minorHAnsi" w:cstheme="minorHAnsi"/>
          <w:b/>
          <w:bCs/>
          <w:color w:val="1A1A1A"/>
          <w:spacing w:val="5"/>
          <w:lang w:val="en-US"/>
        </w:rPr>
      </w:pPr>
      <w:r w:rsidRPr="0031058A">
        <w:rPr>
          <w:rFonts w:asciiTheme="minorHAnsi" w:hAnsiTheme="minorHAnsi" w:cstheme="minorHAnsi"/>
          <w:b/>
          <w:bCs/>
          <w:lang w:val="en-US"/>
        </w:rPr>
        <w:lastRenderedPageBreak/>
        <w:t>Suppl Figure 2</w:t>
      </w:r>
      <w:r w:rsidR="0031058A" w:rsidRPr="0031058A">
        <w:rPr>
          <w:rFonts w:asciiTheme="minorHAnsi" w:hAnsiTheme="minorHAnsi" w:cstheme="minorHAnsi"/>
          <w:b/>
          <w:bCs/>
          <w:lang w:val="en-US"/>
        </w:rPr>
        <w:t>.</w:t>
      </w:r>
      <w:r w:rsidRPr="0031058A">
        <w:rPr>
          <w:rFonts w:asciiTheme="minorHAnsi" w:hAnsiTheme="minorHAnsi" w:cstheme="minorHAnsi"/>
          <w:b/>
          <w:bCs/>
          <w:color w:val="1A1A1A"/>
          <w:spacing w:val="5"/>
          <w:lang w:val="en-US"/>
        </w:rPr>
        <w:t xml:space="preserve"> Kaplan–Meier Estimates for Progression Free Survival in the </w:t>
      </w:r>
      <w:proofErr w:type="spellStart"/>
      <w:r w:rsidRPr="0031058A">
        <w:rPr>
          <w:rFonts w:asciiTheme="minorHAnsi" w:hAnsiTheme="minorHAnsi" w:cstheme="minorHAnsi"/>
          <w:b/>
          <w:bCs/>
          <w:color w:val="1A1A1A"/>
          <w:spacing w:val="5"/>
          <w:lang w:val="en-US"/>
        </w:rPr>
        <w:t>mITT</w:t>
      </w:r>
      <w:proofErr w:type="spellEnd"/>
      <w:r w:rsidRPr="0031058A">
        <w:rPr>
          <w:rFonts w:asciiTheme="minorHAnsi" w:hAnsiTheme="minorHAnsi" w:cstheme="minorHAnsi"/>
          <w:b/>
          <w:bCs/>
          <w:color w:val="1A1A1A"/>
          <w:spacing w:val="5"/>
          <w:lang w:val="en-US"/>
        </w:rPr>
        <w:t xml:space="preserve"> population (receiving at least one dose of treatment).</w:t>
      </w:r>
    </w:p>
    <w:p w14:paraId="499763AD" w14:textId="60063179" w:rsidR="00A27BDF" w:rsidRPr="0031058A" w:rsidRDefault="00A27BDF" w:rsidP="00A27BDF">
      <w:pPr>
        <w:shd w:val="clear" w:color="auto" w:fill="FFFFFF"/>
        <w:jc w:val="both"/>
        <w:rPr>
          <w:rFonts w:asciiTheme="minorHAnsi" w:hAnsiTheme="minorHAnsi" w:cstheme="minorHAnsi"/>
          <w:color w:val="1A1A1A"/>
          <w:spacing w:val="5"/>
          <w:lang w:val="en-US"/>
        </w:rPr>
      </w:pPr>
      <w:r w:rsidRPr="0031058A">
        <w:rPr>
          <w:rFonts w:asciiTheme="minorHAnsi" w:hAnsiTheme="minorHAnsi" w:cstheme="minorHAnsi"/>
          <w:color w:val="1A1A1A"/>
          <w:spacing w:val="5"/>
          <w:lang w:val="en-US"/>
        </w:rPr>
        <w:t>Panel A shows Kaplan–Meier estimates for progression free survival</w:t>
      </w:r>
      <w:r w:rsidRPr="0031058A">
        <w:rPr>
          <w:rFonts w:asciiTheme="minorHAnsi" w:hAnsiTheme="minorHAnsi" w:cstheme="minorHAnsi"/>
          <w:lang w:val="en-US"/>
        </w:rPr>
        <w:t xml:space="preserve"> between Sequential and MPACT arms</w:t>
      </w:r>
      <w:r w:rsidRPr="0031058A">
        <w:rPr>
          <w:rFonts w:asciiTheme="minorHAnsi" w:hAnsiTheme="minorHAnsi" w:cstheme="minorHAnsi"/>
          <w:color w:val="1A1A1A"/>
          <w:spacing w:val="5"/>
          <w:lang w:val="en-US"/>
        </w:rPr>
        <w:t>.</w:t>
      </w:r>
    </w:p>
    <w:p w14:paraId="4FD7CCAC" w14:textId="011CF05D" w:rsidR="00A27BDF" w:rsidRPr="0031058A" w:rsidRDefault="00A27BDF" w:rsidP="00A27BDF">
      <w:pPr>
        <w:shd w:val="clear" w:color="auto" w:fill="FFFFFF"/>
        <w:jc w:val="both"/>
        <w:rPr>
          <w:rFonts w:asciiTheme="minorHAnsi" w:hAnsiTheme="minorHAnsi" w:cstheme="minorHAnsi"/>
          <w:color w:val="1A1A1A"/>
          <w:spacing w:val="5"/>
          <w:lang w:val="en-US"/>
        </w:rPr>
      </w:pPr>
      <w:r w:rsidRPr="0031058A">
        <w:rPr>
          <w:rFonts w:asciiTheme="minorHAnsi" w:hAnsiTheme="minorHAnsi" w:cstheme="minorHAnsi"/>
          <w:color w:val="1A1A1A"/>
          <w:spacing w:val="5"/>
          <w:lang w:val="en-US"/>
        </w:rPr>
        <w:t>Panel B shows Kaplan–Meier estimates for progression free survival</w:t>
      </w:r>
      <w:r w:rsidRPr="0031058A">
        <w:rPr>
          <w:rFonts w:asciiTheme="minorHAnsi" w:hAnsiTheme="minorHAnsi" w:cstheme="minorHAnsi"/>
          <w:lang w:val="en-US"/>
        </w:rPr>
        <w:t xml:space="preserve"> between NAPOLI and MPACT arms</w:t>
      </w:r>
      <w:r w:rsidRPr="0031058A">
        <w:rPr>
          <w:rFonts w:asciiTheme="minorHAnsi" w:hAnsiTheme="minorHAnsi" w:cstheme="minorHAnsi"/>
          <w:color w:val="1A1A1A"/>
          <w:spacing w:val="5"/>
          <w:lang w:val="en-US"/>
        </w:rPr>
        <w:t>.</w:t>
      </w:r>
    </w:p>
    <w:p w14:paraId="24D3C0BF" w14:textId="77777777" w:rsidR="00A27BDF" w:rsidRPr="0031058A" w:rsidRDefault="00A27BDF" w:rsidP="00A27BDF">
      <w:pPr>
        <w:shd w:val="clear" w:color="auto" w:fill="FFFFFF"/>
        <w:jc w:val="both"/>
        <w:rPr>
          <w:rFonts w:asciiTheme="minorHAnsi" w:hAnsiTheme="minorHAnsi" w:cstheme="minorHAnsi"/>
          <w:color w:val="1A1A1A"/>
          <w:spacing w:val="5"/>
          <w:lang w:val="en-US"/>
        </w:rPr>
      </w:pPr>
      <w:r w:rsidRPr="0031058A">
        <w:rPr>
          <w:rFonts w:asciiTheme="minorHAnsi" w:hAnsiTheme="minorHAnsi" w:cstheme="minorHAnsi"/>
          <w:color w:val="1A1A1A"/>
          <w:spacing w:val="5"/>
          <w:lang w:val="en-US"/>
        </w:rPr>
        <w:t>CI denotes confidence interval.</w:t>
      </w:r>
    </w:p>
    <w:p w14:paraId="07C91131" w14:textId="5DB928E8" w:rsidR="002C50CD" w:rsidRPr="0031058A" w:rsidRDefault="002C50CD" w:rsidP="002C50CD">
      <w:pPr>
        <w:jc w:val="both"/>
        <w:rPr>
          <w:rFonts w:asciiTheme="minorHAnsi" w:hAnsiTheme="minorHAnsi" w:cstheme="minorHAnsi"/>
          <w:lang w:val="en-US"/>
        </w:rPr>
      </w:pPr>
    </w:p>
    <w:p w14:paraId="46E90F49" w14:textId="1F71DC4C" w:rsidR="00A27BDF" w:rsidRPr="0031058A" w:rsidRDefault="002C50CD" w:rsidP="00A27BDF">
      <w:pPr>
        <w:ind w:firstLine="720"/>
        <w:jc w:val="both"/>
        <w:rPr>
          <w:rFonts w:asciiTheme="minorHAnsi" w:hAnsiTheme="minorHAnsi" w:cstheme="minorHAnsi"/>
        </w:rPr>
      </w:pPr>
      <w:r w:rsidRPr="0031058A">
        <w:rPr>
          <w:rFonts w:asciiTheme="minorHAnsi" w:hAnsiTheme="minorHAnsi" w:cstheme="minorHAnsi"/>
        </w:rPr>
        <w:t>A</w:t>
      </w:r>
      <w:r w:rsidRPr="0031058A">
        <w:rPr>
          <w:rFonts w:asciiTheme="minorHAnsi" w:hAnsiTheme="minorHAnsi" w:cstheme="minorHAnsi"/>
        </w:rPr>
        <w:tab/>
      </w:r>
      <w:r w:rsidRPr="0031058A">
        <w:rPr>
          <w:rFonts w:asciiTheme="minorHAnsi" w:hAnsiTheme="minorHAnsi" w:cstheme="minorHAnsi"/>
        </w:rPr>
        <w:tab/>
      </w:r>
      <w:r w:rsidRPr="0031058A">
        <w:rPr>
          <w:rFonts w:asciiTheme="minorHAnsi" w:hAnsiTheme="minorHAnsi" w:cstheme="minorHAnsi"/>
        </w:rPr>
        <w:tab/>
      </w:r>
      <w:r w:rsidRPr="0031058A">
        <w:rPr>
          <w:rFonts w:asciiTheme="minorHAnsi" w:hAnsiTheme="minorHAnsi" w:cstheme="minorHAnsi"/>
        </w:rPr>
        <w:tab/>
      </w:r>
      <w:r w:rsidRPr="0031058A">
        <w:rPr>
          <w:rFonts w:asciiTheme="minorHAnsi" w:hAnsiTheme="minorHAnsi" w:cstheme="minorHAnsi"/>
        </w:rPr>
        <w:tab/>
      </w:r>
      <w:r w:rsidRPr="0031058A">
        <w:rPr>
          <w:rFonts w:asciiTheme="minorHAnsi" w:hAnsiTheme="minorHAnsi" w:cstheme="minorHAnsi"/>
        </w:rPr>
        <w:tab/>
      </w:r>
    </w:p>
    <w:p w14:paraId="14D006E0" w14:textId="5055A80E" w:rsidR="00A27BDF" w:rsidRPr="0031058A" w:rsidRDefault="00A27BDF" w:rsidP="00A27BDF">
      <w:pPr>
        <w:jc w:val="both"/>
        <w:rPr>
          <w:rFonts w:asciiTheme="minorHAnsi" w:hAnsiTheme="minorHAnsi" w:cstheme="minorHAnsi"/>
        </w:rPr>
      </w:pPr>
      <w:r w:rsidRPr="0031058A">
        <w:rPr>
          <w:rFonts w:asciiTheme="minorHAnsi" w:hAnsiTheme="minorHAnsi" w:cstheme="minorHAnsi"/>
          <w:noProof/>
        </w:rPr>
        <w:drawing>
          <wp:inline distT="0" distB="0" distL="0" distR="0" wp14:anchorId="1D5FECD7" wp14:editId="06CBB7C5">
            <wp:extent cx="4448810" cy="3313557"/>
            <wp:effectExtent l="0" t="0" r="0" b="127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391" cy="3430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137AE" w14:textId="77777777" w:rsidR="00A27BDF" w:rsidRPr="0031058A" w:rsidRDefault="00A27BDF" w:rsidP="002C50CD">
      <w:pPr>
        <w:ind w:firstLine="720"/>
        <w:jc w:val="both"/>
        <w:rPr>
          <w:rFonts w:asciiTheme="minorHAnsi" w:hAnsiTheme="minorHAnsi" w:cstheme="minorHAnsi"/>
        </w:rPr>
      </w:pPr>
    </w:p>
    <w:p w14:paraId="47A54983" w14:textId="0BA4691D" w:rsidR="002C50CD" w:rsidRPr="0031058A" w:rsidRDefault="002C50CD" w:rsidP="002C50CD">
      <w:pPr>
        <w:ind w:firstLine="720"/>
        <w:jc w:val="both"/>
        <w:rPr>
          <w:rFonts w:asciiTheme="minorHAnsi" w:hAnsiTheme="minorHAnsi" w:cstheme="minorHAnsi"/>
        </w:rPr>
      </w:pPr>
      <w:r w:rsidRPr="0031058A">
        <w:rPr>
          <w:rFonts w:asciiTheme="minorHAnsi" w:hAnsiTheme="minorHAnsi" w:cstheme="minorHAnsi"/>
        </w:rPr>
        <w:t>B</w:t>
      </w:r>
    </w:p>
    <w:p w14:paraId="2B01EFB9" w14:textId="5A21F542" w:rsidR="002C50CD" w:rsidRPr="0031058A" w:rsidRDefault="002C50CD" w:rsidP="002C50CD">
      <w:pPr>
        <w:tabs>
          <w:tab w:val="left" w:pos="6521"/>
        </w:tabs>
        <w:ind w:right="-1134"/>
        <w:jc w:val="both"/>
        <w:rPr>
          <w:rFonts w:asciiTheme="minorHAnsi" w:hAnsiTheme="minorHAnsi" w:cstheme="minorHAnsi"/>
        </w:rPr>
      </w:pPr>
      <w:r w:rsidRPr="0031058A">
        <w:rPr>
          <w:rFonts w:asciiTheme="minorHAnsi" w:hAnsiTheme="minorHAnsi" w:cstheme="minorHAnsi"/>
          <w:noProof/>
        </w:rPr>
        <w:drawing>
          <wp:inline distT="0" distB="0" distL="0" distR="0" wp14:anchorId="60BD5088" wp14:editId="2257D5B7">
            <wp:extent cx="4448839" cy="3248358"/>
            <wp:effectExtent l="0" t="0" r="0" b="3175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726" cy="3357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6FD8C" w14:textId="08AC81B3" w:rsidR="00A27BDF" w:rsidRPr="0031058A" w:rsidRDefault="00A27BDF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1A40B92B" w14:textId="38277A24" w:rsidR="00120573" w:rsidRPr="0031058A" w:rsidRDefault="00120573" w:rsidP="00120573">
      <w:pPr>
        <w:jc w:val="both"/>
        <w:rPr>
          <w:rFonts w:asciiTheme="minorHAnsi" w:hAnsiTheme="minorHAnsi" w:cstheme="minorHAnsi"/>
          <w:lang w:val="en-US"/>
        </w:rPr>
      </w:pPr>
      <w:r w:rsidRPr="0031058A">
        <w:rPr>
          <w:rFonts w:asciiTheme="minorHAnsi" w:hAnsiTheme="minorHAnsi" w:cstheme="minorHAnsi"/>
          <w:b/>
          <w:bCs/>
          <w:lang w:val="en-US"/>
        </w:rPr>
        <w:lastRenderedPageBreak/>
        <w:t xml:space="preserve">Suppl Figure </w:t>
      </w:r>
      <w:r w:rsidR="00A27BDF" w:rsidRPr="0031058A">
        <w:rPr>
          <w:rFonts w:asciiTheme="minorHAnsi" w:hAnsiTheme="minorHAnsi" w:cstheme="minorHAnsi"/>
          <w:b/>
          <w:bCs/>
          <w:lang w:val="en-US"/>
        </w:rPr>
        <w:t>3</w:t>
      </w:r>
      <w:r w:rsidR="0031058A" w:rsidRPr="0031058A">
        <w:rPr>
          <w:rFonts w:asciiTheme="minorHAnsi" w:hAnsiTheme="minorHAnsi" w:cstheme="minorHAnsi"/>
          <w:b/>
          <w:bCs/>
          <w:lang w:val="en-US"/>
        </w:rPr>
        <w:t>.</w:t>
      </w:r>
      <w:r w:rsidRPr="0031058A">
        <w:rPr>
          <w:rFonts w:asciiTheme="minorHAnsi" w:hAnsiTheme="minorHAnsi" w:cstheme="minorHAnsi"/>
          <w:lang w:val="en-US"/>
        </w:rPr>
        <w:t xml:space="preserve"> </w:t>
      </w:r>
      <w:r w:rsidRPr="0031058A">
        <w:rPr>
          <w:rFonts w:asciiTheme="minorHAnsi" w:hAnsiTheme="minorHAnsi" w:cstheme="minorHAnsi"/>
          <w:color w:val="1A1A1A"/>
          <w:spacing w:val="5"/>
          <w:shd w:val="clear" w:color="auto" w:fill="FFFFFF"/>
          <w:lang w:val="en-US"/>
        </w:rPr>
        <w:t xml:space="preserve">This exploratory </w:t>
      </w:r>
      <w:r w:rsidRPr="0031058A">
        <w:rPr>
          <w:rFonts w:asciiTheme="minorHAnsi" w:hAnsiTheme="minorHAnsi" w:cstheme="minorHAnsi"/>
          <w:b/>
          <w:color w:val="1A1A1A"/>
          <w:spacing w:val="5"/>
          <w:shd w:val="clear" w:color="auto" w:fill="FFFFFF"/>
          <w:lang w:val="en-US"/>
        </w:rPr>
        <w:t>forest plot analysis</w:t>
      </w:r>
      <w:r w:rsidRPr="0031058A">
        <w:rPr>
          <w:rFonts w:asciiTheme="minorHAnsi" w:hAnsiTheme="minorHAnsi" w:cstheme="minorHAnsi"/>
          <w:color w:val="1A1A1A"/>
          <w:spacing w:val="5"/>
          <w:shd w:val="clear" w:color="auto" w:fill="FFFFFF"/>
          <w:lang w:val="en-US"/>
        </w:rPr>
        <w:t xml:space="preserve"> is in key prespecified subgroups in the intention-to-treat population for progression free (A) and overall survival (B). The dashed line indicates the point of no effect (hazard ratio=1). A Cox proportional-hazards model was used to calculate hazard ratios and 95% confidence intervals and to assess the magnitude of the treatment difference between </w:t>
      </w:r>
      <w:r w:rsidR="001043AC" w:rsidRPr="0031058A">
        <w:rPr>
          <w:rFonts w:asciiTheme="minorHAnsi" w:hAnsiTheme="minorHAnsi" w:cstheme="minorHAnsi"/>
          <w:color w:val="1A1A1A"/>
          <w:spacing w:val="5"/>
          <w:shd w:val="clear" w:color="auto" w:fill="FFFFFF"/>
          <w:lang w:val="en-US"/>
        </w:rPr>
        <w:t>arms</w:t>
      </w:r>
      <w:r w:rsidRPr="0031058A">
        <w:rPr>
          <w:rFonts w:asciiTheme="minorHAnsi" w:hAnsiTheme="minorHAnsi" w:cstheme="minorHAnsi"/>
          <w:color w:val="1A1A1A"/>
          <w:spacing w:val="5"/>
          <w:shd w:val="clear" w:color="auto" w:fill="FFFFFF"/>
          <w:lang w:val="en-US"/>
        </w:rPr>
        <w:t>. A hazard ratio of more than one implies a higher risk of death with </w:t>
      </w:r>
      <w:proofErr w:type="spellStart"/>
      <w:r w:rsidRPr="0031058A">
        <w:rPr>
          <w:rFonts w:asciiTheme="minorHAnsi" w:hAnsiTheme="minorHAnsi" w:cstheme="minorHAnsi"/>
          <w:color w:val="1A1A1A"/>
          <w:spacing w:val="5"/>
          <w:shd w:val="clear" w:color="auto" w:fill="FFFFFF"/>
          <w:lang w:val="en-US"/>
        </w:rPr>
        <w:t>nal</w:t>
      </w:r>
      <w:proofErr w:type="spellEnd"/>
      <w:r w:rsidRPr="0031058A">
        <w:rPr>
          <w:rFonts w:asciiTheme="minorHAnsi" w:hAnsiTheme="minorHAnsi" w:cstheme="minorHAnsi"/>
          <w:color w:val="1A1A1A"/>
          <w:spacing w:val="5"/>
          <w:shd w:val="clear" w:color="auto" w:fill="FFFFFF"/>
          <w:lang w:val="en-US"/>
        </w:rPr>
        <w:t>-IRI plus 5FU than with </w:t>
      </w:r>
      <w:r w:rsidRPr="0031058A">
        <w:rPr>
          <w:rFonts w:asciiTheme="minorHAnsi" w:hAnsiTheme="minorHAnsi" w:cstheme="minorHAnsi"/>
          <w:i/>
          <w:iCs/>
          <w:color w:val="1A1A1A"/>
          <w:spacing w:val="5"/>
          <w:shd w:val="clear" w:color="auto" w:fill="FFFFFF"/>
          <w:lang w:val="en-US"/>
        </w:rPr>
        <w:t>nab</w:t>
      </w:r>
      <w:r w:rsidRPr="0031058A">
        <w:rPr>
          <w:rFonts w:asciiTheme="minorHAnsi" w:hAnsiTheme="minorHAnsi" w:cstheme="minorHAnsi"/>
          <w:color w:val="1A1A1A"/>
          <w:spacing w:val="5"/>
          <w:shd w:val="clear" w:color="auto" w:fill="FFFFFF"/>
          <w:lang w:val="en-US"/>
        </w:rPr>
        <w:t>-paclitaxel plus gemcitabine. Since there was no control for multiplicity, the confidence intervals should not be considered clinically directive. *Upper limit of normal. CA 19-9 denotes carbohydrate antigen 19-9; CI, confidence interval; ECOG, Eastern Cooperative Oncology Group; and ULN, upper and lower limits.</w:t>
      </w:r>
    </w:p>
    <w:p w14:paraId="6DF75D6B" w14:textId="77777777" w:rsidR="00120573" w:rsidRPr="0031058A" w:rsidRDefault="00120573" w:rsidP="00120573">
      <w:pPr>
        <w:jc w:val="both"/>
        <w:rPr>
          <w:rFonts w:asciiTheme="minorHAnsi" w:hAnsiTheme="minorHAnsi" w:cstheme="minorHAnsi"/>
          <w:lang w:val="en-US"/>
        </w:rPr>
      </w:pPr>
      <w:r w:rsidRPr="0031058A">
        <w:rPr>
          <w:rFonts w:asciiTheme="minorHAnsi" w:hAnsiTheme="minorHAnsi" w:cstheme="minorHAnsi"/>
          <w:lang w:val="en-US"/>
        </w:rPr>
        <w:t>A</w:t>
      </w:r>
    </w:p>
    <w:p w14:paraId="45C7BEBE" w14:textId="311E0836" w:rsidR="00120573" w:rsidRDefault="00B25565" w:rsidP="00120573">
      <w:pPr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/>
          <w:noProof/>
          <w:lang w:val="en-US"/>
        </w:rPr>
        <w:drawing>
          <wp:inline distT="0" distB="0" distL="0" distR="0" wp14:anchorId="682DC29A" wp14:editId="23D81E20">
            <wp:extent cx="4255028" cy="3219450"/>
            <wp:effectExtent l="0" t="0" r="0" b="0"/>
            <wp:docPr id="7" name="Image 7" descr="Une image contenant texte, menu, nombr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Une image contenant texte, menu, nombre, Polic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285" cy="3225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6D6DF" w14:textId="77777777" w:rsidR="00B25565" w:rsidRPr="0031058A" w:rsidRDefault="00B25565" w:rsidP="00120573">
      <w:pPr>
        <w:jc w:val="both"/>
        <w:rPr>
          <w:rFonts w:asciiTheme="minorHAnsi" w:hAnsiTheme="minorHAnsi" w:cstheme="minorHAnsi"/>
          <w:lang w:val="en-US"/>
        </w:rPr>
      </w:pPr>
    </w:p>
    <w:p w14:paraId="1AED5605" w14:textId="77777777" w:rsidR="00120573" w:rsidRDefault="00120573" w:rsidP="00120573">
      <w:pPr>
        <w:jc w:val="both"/>
        <w:rPr>
          <w:rFonts w:asciiTheme="minorHAnsi" w:hAnsiTheme="minorHAnsi" w:cstheme="minorHAnsi"/>
          <w:lang w:val="en-US"/>
        </w:rPr>
      </w:pPr>
      <w:r w:rsidRPr="0031058A">
        <w:rPr>
          <w:rFonts w:asciiTheme="minorHAnsi" w:hAnsiTheme="minorHAnsi" w:cstheme="minorHAnsi"/>
          <w:lang w:val="en-US"/>
        </w:rPr>
        <w:t>B</w:t>
      </w:r>
    </w:p>
    <w:p w14:paraId="700602C0" w14:textId="7091D2D0" w:rsidR="00517FB4" w:rsidRDefault="00B25565" w:rsidP="004336B9">
      <w:pPr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/>
          <w:noProof/>
          <w:lang w:val="en-US"/>
        </w:rPr>
        <w:drawing>
          <wp:inline distT="0" distB="0" distL="0" distR="0" wp14:anchorId="59C45EC8" wp14:editId="6247DDA2">
            <wp:extent cx="4176712" cy="3141282"/>
            <wp:effectExtent l="0" t="0" r="0" b="2540"/>
            <wp:docPr id="8" name="Image 8" descr="Une image contenant texte, nombre, menu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Une image contenant texte, nombre, menu, Polic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141" cy="3152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0CC6CB4" w14:textId="692CC794" w:rsidR="00517FB4" w:rsidRPr="00517FB4" w:rsidRDefault="00517FB4" w:rsidP="00517FB4">
      <w:pPr>
        <w:pStyle w:val="Titre1"/>
        <w:rPr>
          <w:rFonts w:ascii="Calibri" w:hAnsi="Calibri" w:cs="Calibri"/>
          <w:color w:val="auto"/>
          <w:sz w:val="24"/>
          <w:szCs w:val="24"/>
          <w:lang w:val="en-US"/>
        </w:rPr>
      </w:pPr>
      <w:r w:rsidRPr="00517FB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lastRenderedPageBreak/>
        <w:t xml:space="preserve">Suppl Figure </w:t>
      </w:r>
      <w:r w:rsidRPr="00517FB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4</w:t>
      </w:r>
      <w:r w:rsidRPr="00517FB4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.</w:t>
      </w:r>
      <w:r w:rsidRPr="00517FB4">
        <w:rPr>
          <w:rFonts w:ascii="Calibri" w:hAnsi="Calibri" w:cs="Calibri"/>
          <w:color w:val="auto"/>
          <w:sz w:val="24"/>
          <w:szCs w:val="24"/>
          <w:lang w:val="en-US"/>
        </w:rPr>
        <w:t xml:space="preserve"> Proportional hazards assumption</w:t>
      </w:r>
    </w:p>
    <w:p w14:paraId="7D731119" w14:textId="77777777" w:rsidR="00517FB4" w:rsidRPr="00517FB4" w:rsidRDefault="00517FB4" w:rsidP="00517FB4">
      <w:pPr>
        <w:rPr>
          <w:rFonts w:ascii="Calibri" w:hAnsi="Calibri" w:cs="Calibri"/>
          <w:lang w:val="en-US"/>
        </w:rPr>
      </w:pPr>
      <w:r w:rsidRPr="00517FB4">
        <w:rPr>
          <w:rFonts w:ascii="Calibri" w:hAnsi="Calibri" w:cs="Calibri"/>
          <w:lang w:val="en-US"/>
        </w:rPr>
        <w:t>Primary endpoint was PFS in the modified intent to treat/safety population (</w:t>
      </w:r>
      <w:proofErr w:type="spellStart"/>
      <w:r w:rsidRPr="00517FB4">
        <w:rPr>
          <w:rFonts w:ascii="Calibri" w:hAnsi="Calibri" w:cs="Calibri"/>
          <w:lang w:val="en-US"/>
        </w:rPr>
        <w:t>mITT</w:t>
      </w:r>
      <w:proofErr w:type="spellEnd"/>
      <w:r w:rsidRPr="00517FB4">
        <w:rPr>
          <w:rFonts w:ascii="Calibri" w:hAnsi="Calibri" w:cs="Calibri"/>
          <w:lang w:val="en-US"/>
        </w:rPr>
        <w:t>/safety)</w:t>
      </w:r>
    </w:p>
    <w:p w14:paraId="1383967F" w14:textId="77777777" w:rsidR="00517FB4" w:rsidRDefault="00517FB4" w:rsidP="00517FB4">
      <w:pPr>
        <w:pStyle w:val="Titre2"/>
        <w:rPr>
          <w:rFonts w:ascii="Calibri" w:hAnsi="Calibri" w:cs="Calibri"/>
          <w:color w:val="auto"/>
          <w:sz w:val="24"/>
          <w:szCs w:val="24"/>
        </w:rPr>
      </w:pPr>
    </w:p>
    <w:p w14:paraId="4263F8DF" w14:textId="12B33639" w:rsidR="00517FB4" w:rsidRPr="00517FB4" w:rsidRDefault="00517FB4" w:rsidP="00517FB4">
      <w:pPr>
        <w:pStyle w:val="Titre2"/>
        <w:rPr>
          <w:rFonts w:ascii="Calibri" w:hAnsi="Calibri" w:cs="Calibri"/>
          <w:color w:val="auto"/>
          <w:sz w:val="24"/>
          <w:szCs w:val="24"/>
        </w:rPr>
      </w:pPr>
      <w:r>
        <w:rPr>
          <w:rFonts w:ascii="Calibri" w:hAnsi="Calibri" w:cs="Calibri"/>
          <w:color w:val="auto"/>
          <w:sz w:val="24"/>
          <w:szCs w:val="24"/>
        </w:rPr>
        <w:t xml:space="preserve">A. </w:t>
      </w:r>
      <w:r w:rsidRPr="00517FB4">
        <w:rPr>
          <w:rFonts w:ascii="Calibri" w:hAnsi="Calibri" w:cs="Calibri"/>
          <w:color w:val="auto"/>
          <w:sz w:val="24"/>
          <w:szCs w:val="24"/>
        </w:rPr>
        <w:t xml:space="preserve">PFS - </w:t>
      </w:r>
      <w:proofErr w:type="spellStart"/>
      <w:r w:rsidRPr="00517FB4">
        <w:rPr>
          <w:rFonts w:ascii="Calibri" w:hAnsi="Calibri" w:cs="Calibri"/>
          <w:color w:val="auto"/>
          <w:sz w:val="24"/>
          <w:szCs w:val="24"/>
        </w:rPr>
        <w:t>Sequential</w:t>
      </w:r>
      <w:proofErr w:type="spellEnd"/>
      <w:r w:rsidRPr="00517FB4">
        <w:rPr>
          <w:rFonts w:ascii="Calibri" w:hAnsi="Calibri" w:cs="Calibri"/>
          <w:color w:val="auto"/>
          <w:sz w:val="24"/>
          <w:szCs w:val="24"/>
        </w:rPr>
        <w:t xml:space="preserve"> versus MPACT ; </w:t>
      </w:r>
      <w:proofErr w:type="spellStart"/>
      <w:r>
        <w:rPr>
          <w:rFonts w:ascii="Calibri" w:hAnsi="Calibri" w:cs="Calibri"/>
          <w:color w:val="auto"/>
          <w:sz w:val="24"/>
          <w:szCs w:val="24"/>
        </w:rPr>
        <w:t>m</w:t>
      </w:r>
      <w:r w:rsidRPr="00517FB4">
        <w:rPr>
          <w:rFonts w:ascii="Calibri" w:hAnsi="Calibri" w:cs="Calibri"/>
          <w:color w:val="auto"/>
          <w:sz w:val="24"/>
          <w:szCs w:val="24"/>
        </w:rPr>
        <w:t>ITT</w:t>
      </w:r>
      <w:proofErr w:type="spellEnd"/>
      <w:r w:rsidRPr="00517FB4">
        <w:rPr>
          <w:rFonts w:ascii="Calibri" w:hAnsi="Calibri" w:cs="Calibri"/>
          <w:color w:val="auto"/>
          <w:sz w:val="24"/>
          <w:szCs w:val="24"/>
        </w:rPr>
        <w:t xml:space="preserve"> population</w:t>
      </w:r>
    </w:p>
    <w:p w14:paraId="104F688B" w14:textId="77777777" w:rsidR="00517FB4" w:rsidRPr="00517FB4" w:rsidRDefault="00517FB4" w:rsidP="00517FB4">
      <w:pPr>
        <w:rPr>
          <w:rFonts w:ascii="Calibri" w:hAnsi="Calibri" w:cs="Calibri"/>
        </w:rPr>
      </w:pPr>
      <w:r w:rsidRPr="00517FB4">
        <w:rPr>
          <w:rFonts w:ascii="Calibri" w:hAnsi="Calibri" w:cs="Calibri"/>
          <w:noProof/>
        </w:rPr>
        <w:drawing>
          <wp:inline distT="0" distB="0" distL="0" distR="0" wp14:anchorId="3091EE8F" wp14:editId="6979C13C">
            <wp:extent cx="5246022" cy="3559164"/>
            <wp:effectExtent l="0" t="0" r="0" b="3186"/>
            <wp:docPr id="1326453582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6022" cy="355916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tbl>
      <w:tblPr>
        <w:tblW w:w="7848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7"/>
        <w:gridCol w:w="2827"/>
        <w:gridCol w:w="1473"/>
        <w:gridCol w:w="1254"/>
        <w:gridCol w:w="1297"/>
      </w:tblGrid>
      <w:tr w:rsidR="00517FB4" w:rsidRPr="00517FB4" w14:paraId="773FECFA" w14:textId="77777777" w:rsidTr="00484494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78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16A54B1" w14:textId="77777777" w:rsidR="00517FB4" w:rsidRPr="00517FB4" w:rsidRDefault="00517FB4" w:rsidP="00484494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7FB4">
              <w:rPr>
                <w:rFonts w:ascii="Calibri" w:hAnsi="Calibri" w:cs="Calibri"/>
                <w:b/>
                <w:bCs/>
                <w:lang w:val="en-US"/>
              </w:rPr>
              <w:t xml:space="preserve">Supremum test for the proportional </w:t>
            </w:r>
            <w:proofErr w:type="gramStart"/>
            <w:r w:rsidRPr="00517FB4">
              <w:rPr>
                <w:rFonts w:ascii="Calibri" w:hAnsi="Calibri" w:cs="Calibri"/>
                <w:b/>
                <w:bCs/>
                <w:lang w:val="en-US"/>
              </w:rPr>
              <w:t>hazards</w:t>
            </w:r>
            <w:proofErr w:type="gramEnd"/>
            <w:r w:rsidRPr="00517FB4">
              <w:rPr>
                <w:rFonts w:ascii="Calibri" w:hAnsi="Calibri" w:cs="Calibri"/>
                <w:b/>
                <w:bCs/>
                <w:lang w:val="en-US"/>
              </w:rPr>
              <w:t xml:space="preserve"> assumption</w:t>
            </w:r>
          </w:p>
        </w:tc>
      </w:tr>
      <w:tr w:rsidR="00517FB4" w:rsidRPr="00517FB4" w14:paraId="2CB221FD" w14:textId="77777777" w:rsidTr="00484494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A733B7D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1BE103C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 xml:space="preserve">Maximum </w:t>
            </w:r>
            <w:proofErr w:type="spellStart"/>
            <w:r w:rsidRPr="00517FB4">
              <w:rPr>
                <w:rFonts w:ascii="Calibri" w:hAnsi="Calibri" w:cs="Calibri"/>
                <w:b/>
                <w:bCs/>
              </w:rPr>
              <w:t>absolute</w:t>
            </w:r>
            <w:proofErr w:type="spellEnd"/>
            <w:r w:rsidRPr="00517FB4">
              <w:rPr>
                <w:rFonts w:ascii="Calibri" w:hAnsi="Calibri" w:cs="Calibri"/>
                <w:b/>
                <w:bCs/>
              </w:rPr>
              <w:t xml:space="preserve"> valu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381C83B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517FB4">
              <w:rPr>
                <w:rFonts w:ascii="Calibri" w:hAnsi="Calibri" w:cs="Calibri"/>
                <w:b/>
                <w:bCs/>
              </w:rPr>
              <w:t>Replications</w:t>
            </w:r>
            <w:proofErr w:type="spell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4EB51A2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>See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2A7714B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 xml:space="preserve">Pr &gt; </w:t>
            </w:r>
            <w:r w:rsidRPr="00517FB4">
              <w:rPr>
                <w:rFonts w:ascii="Calibri" w:hAnsi="Calibri" w:cs="Calibri"/>
                <w:b/>
                <w:bCs/>
              </w:rPr>
              <w:br/>
            </w:r>
            <w:proofErr w:type="spellStart"/>
            <w:r w:rsidRPr="00517FB4">
              <w:rPr>
                <w:rFonts w:ascii="Calibri" w:hAnsi="Calibri" w:cs="Calibri"/>
                <w:b/>
                <w:bCs/>
              </w:rPr>
              <w:t>ValAbsMax</w:t>
            </w:r>
            <w:proofErr w:type="spellEnd"/>
          </w:p>
        </w:tc>
      </w:tr>
      <w:tr w:rsidR="00517FB4" w:rsidRPr="00517FB4" w14:paraId="17B36A12" w14:textId="77777777" w:rsidTr="004844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CEB549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>Ar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D0D8B36" w14:textId="77777777" w:rsidR="00517FB4" w:rsidRPr="00517FB4" w:rsidRDefault="00517FB4" w:rsidP="00484494">
            <w:pPr>
              <w:rPr>
                <w:rFonts w:ascii="Calibri" w:hAnsi="Calibri" w:cs="Calibri"/>
              </w:rPr>
            </w:pPr>
            <w:r w:rsidRPr="00517FB4">
              <w:rPr>
                <w:rFonts w:ascii="Calibri" w:hAnsi="Calibri" w:cs="Calibri"/>
              </w:rPr>
              <w:t>0.866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BA25A5A" w14:textId="77777777" w:rsidR="00517FB4" w:rsidRPr="00517FB4" w:rsidRDefault="00517FB4" w:rsidP="00484494">
            <w:pPr>
              <w:rPr>
                <w:rFonts w:ascii="Calibri" w:hAnsi="Calibri" w:cs="Calibri"/>
              </w:rPr>
            </w:pPr>
            <w:r w:rsidRPr="00517FB4">
              <w:rPr>
                <w:rFonts w:ascii="Calibri" w:hAnsi="Calibri" w:cs="Calibri"/>
              </w:rPr>
              <w:t>500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711054" w14:textId="77777777" w:rsidR="00517FB4" w:rsidRPr="00517FB4" w:rsidRDefault="00517FB4" w:rsidP="00484494">
            <w:pPr>
              <w:rPr>
                <w:rFonts w:ascii="Calibri" w:hAnsi="Calibri" w:cs="Calibri"/>
              </w:rPr>
            </w:pPr>
            <w:r w:rsidRPr="00517FB4">
              <w:rPr>
                <w:rFonts w:ascii="Calibri" w:hAnsi="Calibri" w:cs="Calibri"/>
              </w:rPr>
              <w:t>3978368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28C33FE" w14:textId="77777777" w:rsidR="00517FB4" w:rsidRPr="00517FB4" w:rsidRDefault="00517FB4" w:rsidP="00484494">
            <w:pPr>
              <w:rPr>
                <w:rFonts w:ascii="Calibri" w:hAnsi="Calibri" w:cs="Calibri"/>
              </w:rPr>
            </w:pPr>
            <w:r w:rsidRPr="00517FB4">
              <w:rPr>
                <w:rFonts w:ascii="Calibri" w:hAnsi="Calibri" w:cs="Calibri"/>
              </w:rPr>
              <w:t>0.3690</w:t>
            </w:r>
          </w:p>
        </w:tc>
      </w:tr>
    </w:tbl>
    <w:p w14:paraId="58F9035D" w14:textId="77777777" w:rsidR="00517FB4" w:rsidRPr="00517FB4" w:rsidRDefault="00517FB4" w:rsidP="00517FB4">
      <w:pPr>
        <w:rPr>
          <w:rFonts w:ascii="Calibri" w:hAnsi="Calibri" w:cs="Calibri"/>
        </w:rPr>
      </w:pPr>
    </w:p>
    <w:p w14:paraId="6402E3EB" w14:textId="5D71AB17" w:rsidR="00517FB4" w:rsidRPr="00517FB4" w:rsidRDefault="00517FB4" w:rsidP="00517FB4">
      <w:pPr>
        <w:pStyle w:val="Titre2"/>
        <w:rPr>
          <w:rFonts w:ascii="Calibri" w:hAnsi="Calibri" w:cs="Calibri"/>
          <w:color w:val="auto"/>
          <w:sz w:val="24"/>
          <w:szCs w:val="24"/>
        </w:rPr>
      </w:pPr>
      <w:r>
        <w:rPr>
          <w:rFonts w:ascii="Calibri" w:hAnsi="Calibri" w:cs="Calibri"/>
          <w:color w:val="auto"/>
          <w:sz w:val="24"/>
          <w:szCs w:val="24"/>
        </w:rPr>
        <w:lastRenderedPageBreak/>
        <w:t xml:space="preserve">B. </w:t>
      </w:r>
      <w:r w:rsidRPr="00517FB4">
        <w:rPr>
          <w:rFonts w:ascii="Calibri" w:hAnsi="Calibri" w:cs="Calibri"/>
          <w:color w:val="auto"/>
          <w:sz w:val="24"/>
          <w:szCs w:val="24"/>
        </w:rPr>
        <w:t xml:space="preserve">PFS - NAPOLI versus MPACT ; </w:t>
      </w:r>
      <w:proofErr w:type="spellStart"/>
      <w:r>
        <w:rPr>
          <w:rFonts w:ascii="Calibri" w:hAnsi="Calibri" w:cs="Calibri"/>
          <w:color w:val="auto"/>
          <w:sz w:val="24"/>
          <w:szCs w:val="24"/>
        </w:rPr>
        <w:t>m</w:t>
      </w:r>
      <w:r w:rsidRPr="00517FB4">
        <w:rPr>
          <w:rFonts w:ascii="Calibri" w:hAnsi="Calibri" w:cs="Calibri"/>
          <w:color w:val="auto"/>
          <w:sz w:val="24"/>
          <w:szCs w:val="24"/>
        </w:rPr>
        <w:t>ITT</w:t>
      </w:r>
      <w:proofErr w:type="spellEnd"/>
      <w:r w:rsidRPr="00517FB4">
        <w:rPr>
          <w:rFonts w:ascii="Calibri" w:hAnsi="Calibri" w:cs="Calibri"/>
          <w:color w:val="auto"/>
          <w:sz w:val="24"/>
          <w:szCs w:val="24"/>
        </w:rPr>
        <w:t xml:space="preserve"> population</w:t>
      </w:r>
    </w:p>
    <w:p w14:paraId="5DEEA61B" w14:textId="77777777" w:rsidR="00517FB4" w:rsidRPr="00517FB4" w:rsidRDefault="00517FB4" w:rsidP="00517FB4">
      <w:pPr>
        <w:rPr>
          <w:rFonts w:ascii="Calibri" w:hAnsi="Calibri" w:cs="Calibri"/>
        </w:rPr>
      </w:pPr>
      <w:r w:rsidRPr="00517FB4">
        <w:rPr>
          <w:rFonts w:ascii="Calibri" w:hAnsi="Calibri" w:cs="Calibri"/>
          <w:noProof/>
        </w:rPr>
        <w:drawing>
          <wp:inline distT="0" distB="0" distL="0" distR="0" wp14:anchorId="7EF6FA1A" wp14:editId="63E5B972">
            <wp:extent cx="5504084" cy="3654216"/>
            <wp:effectExtent l="0" t="0" r="1366" b="3384"/>
            <wp:docPr id="1939601482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4084" cy="365421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tbl>
      <w:tblPr>
        <w:tblW w:w="7848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7"/>
        <w:gridCol w:w="2827"/>
        <w:gridCol w:w="1473"/>
        <w:gridCol w:w="1254"/>
        <w:gridCol w:w="1297"/>
      </w:tblGrid>
      <w:tr w:rsidR="00517FB4" w:rsidRPr="00517FB4" w14:paraId="3EB667A6" w14:textId="77777777" w:rsidTr="00484494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78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7673DB1" w14:textId="77777777" w:rsidR="00517FB4" w:rsidRPr="00517FB4" w:rsidRDefault="00517FB4" w:rsidP="00484494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7FB4">
              <w:rPr>
                <w:rFonts w:ascii="Calibri" w:hAnsi="Calibri" w:cs="Calibri"/>
                <w:b/>
                <w:bCs/>
                <w:lang w:val="en-US"/>
              </w:rPr>
              <w:t xml:space="preserve">Supremum test for the proportional </w:t>
            </w:r>
            <w:proofErr w:type="gramStart"/>
            <w:r w:rsidRPr="00517FB4">
              <w:rPr>
                <w:rFonts w:ascii="Calibri" w:hAnsi="Calibri" w:cs="Calibri"/>
                <w:b/>
                <w:bCs/>
                <w:lang w:val="en-US"/>
              </w:rPr>
              <w:t>hazards</w:t>
            </w:r>
            <w:proofErr w:type="gramEnd"/>
            <w:r w:rsidRPr="00517FB4">
              <w:rPr>
                <w:rFonts w:ascii="Calibri" w:hAnsi="Calibri" w:cs="Calibri"/>
                <w:b/>
                <w:bCs/>
                <w:lang w:val="en-US"/>
              </w:rPr>
              <w:t xml:space="preserve"> assumption</w:t>
            </w:r>
          </w:p>
        </w:tc>
      </w:tr>
      <w:tr w:rsidR="00517FB4" w:rsidRPr="00517FB4" w14:paraId="2824C820" w14:textId="77777777" w:rsidTr="00484494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6B3158E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F4EE903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 xml:space="preserve">Maximum </w:t>
            </w:r>
            <w:proofErr w:type="spellStart"/>
            <w:r w:rsidRPr="00517FB4">
              <w:rPr>
                <w:rFonts w:ascii="Calibri" w:hAnsi="Calibri" w:cs="Calibri"/>
                <w:b/>
                <w:bCs/>
              </w:rPr>
              <w:t>absolute</w:t>
            </w:r>
            <w:proofErr w:type="spellEnd"/>
            <w:r w:rsidRPr="00517FB4">
              <w:rPr>
                <w:rFonts w:ascii="Calibri" w:hAnsi="Calibri" w:cs="Calibri"/>
                <w:b/>
                <w:bCs/>
              </w:rPr>
              <w:t xml:space="preserve"> valu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14DFED2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517FB4">
              <w:rPr>
                <w:rFonts w:ascii="Calibri" w:hAnsi="Calibri" w:cs="Calibri"/>
                <w:b/>
                <w:bCs/>
              </w:rPr>
              <w:t>Replications</w:t>
            </w:r>
            <w:proofErr w:type="spell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83572E3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>See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5855BEF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 xml:space="preserve">Pr &gt; </w:t>
            </w:r>
            <w:r w:rsidRPr="00517FB4">
              <w:rPr>
                <w:rFonts w:ascii="Calibri" w:hAnsi="Calibri" w:cs="Calibri"/>
                <w:b/>
                <w:bCs/>
              </w:rPr>
              <w:br/>
            </w:r>
            <w:proofErr w:type="spellStart"/>
            <w:r w:rsidRPr="00517FB4">
              <w:rPr>
                <w:rFonts w:ascii="Calibri" w:hAnsi="Calibri" w:cs="Calibri"/>
                <w:b/>
                <w:bCs/>
              </w:rPr>
              <w:t>ValAbsMax</w:t>
            </w:r>
            <w:proofErr w:type="spellEnd"/>
          </w:p>
        </w:tc>
      </w:tr>
      <w:tr w:rsidR="00517FB4" w:rsidRPr="00517FB4" w14:paraId="1480918D" w14:textId="77777777" w:rsidTr="004844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1E4779" w14:textId="77777777" w:rsidR="00517FB4" w:rsidRPr="00517FB4" w:rsidRDefault="00517FB4" w:rsidP="00484494">
            <w:pPr>
              <w:rPr>
                <w:rFonts w:ascii="Calibri" w:hAnsi="Calibri" w:cs="Calibri"/>
                <w:b/>
                <w:bCs/>
              </w:rPr>
            </w:pPr>
            <w:r w:rsidRPr="00517FB4">
              <w:rPr>
                <w:rFonts w:ascii="Calibri" w:hAnsi="Calibri" w:cs="Calibri"/>
                <w:b/>
                <w:bCs/>
              </w:rPr>
              <w:t>Arm</w:t>
            </w:r>
          </w:p>
        </w:tc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2A8AA3F" w14:textId="77777777" w:rsidR="00517FB4" w:rsidRPr="00517FB4" w:rsidRDefault="00517FB4" w:rsidP="00484494">
            <w:pPr>
              <w:rPr>
                <w:rFonts w:ascii="Calibri" w:hAnsi="Calibri" w:cs="Calibri"/>
              </w:rPr>
            </w:pPr>
            <w:r w:rsidRPr="00517FB4">
              <w:rPr>
                <w:rFonts w:ascii="Calibri" w:hAnsi="Calibri" w:cs="Calibri"/>
              </w:rPr>
              <w:t>1.042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B98230E" w14:textId="77777777" w:rsidR="00517FB4" w:rsidRPr="00517FB4" w:rsidRDefault="00517FB4" w:rsidP="00484494">
            <w:pPr>
              <w:rPr>
                <w:rFonts w:ascii="Calibri" w:hAnsi="Calibri" w:cs="Calibri"/>
              </w:rPr>
            </w:pPr>
            <w:r w:rsidRPr="00517FB4">
              <w:rPr>
                <w:rFonts w:ascii="Calibri" w:hAnsi="Calibri" w:cs="Calibri"/>
              </w:rPr>
              <w:t>500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685A6C8" w14:textId="77777777" w:rsidR="00517FB4" w:rsidRPr="00517FB4" w:rsidRDefault="00517FB4" w:rsidP="00484494">
            <w:pPr>
              <w:rPr>
                <w:rFonts w:ascii="Calibri" w:hAnsi="Calibri" w:cs="Calibri"/>
              </w:rPr>
            </w:pPr>
            <w:r w:rsidRPr="00517FB4">
              <w:rPr>
                <w:rFonts w:ascii="Calibri" w:hAnsi="Calibri" w:cs="Calibri"/>
              </w:rPr>
              <w:t>61225675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5C0033" w14:textId="77777777" w:rsidR="00517FB4" w:rsidRPr="00517FB4" w:rsidRDefault="00517FB4" w:rsidP="00484494">
            <w:pPr>
              <w:rPr>
                <w:rFonts w:ascii="Calibri" w:hAnsi="Calibri" w:cs="Calibri"/>
              </w:rPr>
            </w:pPr>
            <w:r w:rsidRPr="00517FB4">
              <w:rPr>
                <w:rFonts w:ascii="Calibri" w:hAnsi="Calibri" w:cs="Calibri"/>
              </w:rPr>
              <w:t>0.1682</w:t>
            </w:r>
          </w:p>
        </w:tc>
      </w:tr>
    </w:tbl>
    <w:p w14:paraId="235C8CCA" w14:textId="77777777" w:rsidR="00517FB4" w:rsidRPr="00517FB4" w:rsidRDefault="00517FB4" w:rsidP="00517FB4">
      <w:pPr>
        <w:rPr>
          <w:rFonts w:ascii="Calibri" w:hAnsi="Calibri" w:cs="Calibri"/>
        </w:rPr>
      </w:pPr>
    </w:p>
    <w:p w14:paraId="020763F1" w14:textId="3DEBE194" w:rsidR="00D22C5D" w:rsidRPr="00517FB4" w:rsidRDefault="00D22C5D" w:rsidP="00517FB4">
      <w:pPr>
        <w:spacing w:after="160" w:line="259" w:lineRule="auto"/>
        <w:rPr>
          <w:rFonts w:ascii="Calibri" w:hAnsi="Calibri" w:cs="Calibri"/>
          <w:lang w:val="en-US"/>
        </w:rPr>
      </w:pPr>
    </w:p>
    <w:sectPr w:rsidR="00D22C5D" w:rsidRPr="00517F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5E7F0" w14:textId="77777777" w:rsidR="000F566F" w:rsidRDefault="000F566F" w:rsidP="00397E5F">
      <w:r>
        <w:separator/>
      </w:r>
    </w:p>
  </w:endnote>
  <w:endnote w:type="continuationSeparator" w:id="0">
    <w:p w14:paraId="2121BF8A" w14:textId="77777777" w:rsidR="000F566F" w:rsidRDefault="000F566F" w:rsidP="00397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677D8" w14:textId="77777777" w:rsidR="000F566F" w:rsidRDefault="000F566F" w:rsidP="00397E5F">
      <w:r>
        <w:separator/>
      </w:r>
    </w:p>
  </w:footnote>
  <w:footnote w:type="continuationSeparator" w:id="0">
    <w:p w14:paraId="33F1CB91" w14:textId="77777777" w:rsidR="000F566F" w:rsidRDefault="000F566F" w:rsidP="00397E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4798E"/>
    <w:multiLevelType w:val="hybridMultilevel"/>
    <w:tmpl w:val="31D650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132BF"/>
    <w:multiLevelType w:val="hybridMultilevel"/>
    <w:tmpl w:val="556225DC"/>
    <w:lvl w:ilvl="0" w:tplc="BC860FC4">
      <w:start w:val="7"/>
      <w:numFmt w:val="bullet"/>
      <w:lvlText w:val="-"/>
      <w:lvlJc w:val="left"/>
      <w:pPr>
        <w:ind w:left="785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233F5698"/>
    <w:multiLevelType w:val="hybridMultilevel"/>
    <w:tmpl w:val="482053A0"/>
    <w:lvl w:ilvl="0" w:tplc="B2E0E7DA">
      <w:start w:val="7"/>
      <w:numFmt w:val="bullet"/>
      <w:lvlText w:val="-"/>
      <w:lvlJc w:val="left"/>
      <w:pPr>
        <w:ind w:left="785" w:hanging="360"/>
      </w:pPr>
      <w:rPr>
        <w:rFonts w:ascii="Arial" w:eastAsia="Arial" w:hAnsi="Arial" w:cs="Arial" w:hint="default"/>
        <w:sz w:val="20"/>
      </w:rPr>
    </w:lvl>
    <w:lvl w:ilvl="1" w:tplc="040C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" w15:restartNumberingAfterBreak="0">
    <w:nsid w:val="238C7CBC"/>
    <w:multiLevelType w:val="hybridMultilevel"/>
    <w:tmpl w:val="F71463A4"/>
    <w:lvl w:ilvl="0" w:tplc="B9E077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169DF"/>
    <w:multiLevelType w:val="hybridMultilevel"/>
    <w:tmpl w:val="8E32AB08"/>
    <w:lvl w:ilvl="0" w:tplc="9462F520">
      <w:start w:val="7"/>
      <w:numFmt w:val="bullet"/>
      <w:lvlText w:val="-"/>
      <w:lvlJc w:val="left"/>
      <w:pPr>
        <w:ind w:left="785" w:hanging="360"/>
      </w:pPr>
      <w:rPr>
        <w:rFonts w:ascii="Arial" w:eastAsia="Arial" w:hAnsi="Arial" w:cs="Arial" w:hint="default"/>
        <w:sz w:val="20"/>
      </w:rPr>
    </w:lvl>
    <w:lvl w:ilvl="1" w:tplc="040C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650D5FC3"/>
    <w:multiLevelType w:val="hybridMultilevel"/>
    <w:tmpl w:val="F4A4EA8A"/>
    <w:lvl w:ilvl="0" w:tplc="5B646F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37DB1"/>
    <w:multiLevelType w:val="hybridMultilevel"/>
    <w:tmpl w:val="FAA40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7628434">
    <w:abstractNumId w:val="6"/>
  </w:num>
  <w:num w:numId="2" w16cid:durableId="1527519964">
    <w:abstractNumId w:val="3"/>
  </w:num>
  <w:num w:numId="3" w16cid:durableId="128279886">
    <w:abstractNumId w:val="0"/>
  </w:num>
  <w:num w:numId="4" w16cid:durableId="1092243096">
    <w:abstractNumId w:val="2"/>
  </w:num>
  <w:num w:numId="5" w16cid:durableId="342778277">
    <w:abstractNumId w:val="1"/>
  </w:num>
  <w:num w:numId="6" w16cid:durableId="1580558553">
    <w:abstractNumId w:val="4"/>
  </w:num>
  <w:num w:numId="7" w16cid:durableId="1991289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5B"/>
    <w:rsid w:val="00001117"/>
    <w:rsid w:val="00006623"/>
    <w:rsid w:val="00013C8D"/>
    <w:rsid w:val="00027FAC"/>
    <w:rsid w:val="00035742"/>
    <w:rsid w:val="000424F2"/>
    <w:rsid w:val="00046EC0"/>
    <w:rsid w:val="00052472"/>
    <w:rsid w:val="00092B07"/>
    <w:rsid w:val="00095916"/>
    <w:rsid w:val="000B63C5"/>
    <w:rsid w:val="000C1967"/>
    <w:rsid w:val="000C5474"/>
    <w:rsid w:val="000C5651"/>
    <w:rsid w:val="000C5E1A"/>
    <w:rsid w:val="000C64A0"/>
    <w:rsid w:val="000C77B0"/>
    <w:rsid w:val="000E5495"/>
    <w:rsid w:val="000E6971"/>
    <w:rsid w:val="000F566F"/>
    <w:rsid w:val="001043AC"/>
    <w:rsid w:val="00106B6F"/>
    <w:rsid w:val="0010741F"/>
    <w:rsid w:val="00120573"/>
    <w:rsid w:val="0013671E"/>
    <w:rsid w:val="001377FB"/>
    <w:rsid w:val="00151513"/>
    <w:rsid w:val="0017166A"/>
    <w:rsid w:val="00173C1C"/>
    <w:rsid w:val="00175D1F"/>
    <w:rsid w:val="00181502"/>
    <w:rsid w:val="00186398"/>
    <w:rsid w:val="00190CB8"/>
    <w:rsid w:val="001A586A"/>
    <w:rsid w:val="001B278B"/>
    <w:rsid w:val="001B29AD"/>
    <w:rsid w:val="001C566E"/>
    <w:rsid w:val="001C67AF"/>
    <w:rsid w:val="001E03C0"/>
    <w:rsid w:val="001E0FB6"/>
    <w:rsid w:val="001F69E2"/>
    <w:rsid w:val="002167F4"/>
    <w:rsid w:val="00222EA4"/>
    <w:rsid w:val="00227B75"/>
    <w:rsid w:val="00235E9D"/>
    <w:rsid w:val="0024108F"/>
    <w:rsid w:val="00241B12"/>
    <w:rsid w:val="00242DE6"/>
    <w:rsid w:val="002648A1"/>
    <w:rsid w:val="002915C3"/>
    <w:rsid w:val="0029720E"/>
    <w:rsid w:val="002A5D97"/>
    <w:rsid w:val="002B51C1"/>
    <w:rsid w:val="002C119A"/>
    <w:rsid w:val="002C50CD"/>
    <w:rsid w:val="002D7C5B"/>
    <w:rsid w:val="002E660E"/>
    <w:rsid w:val="002F0263"/>
    <w:rsid w:val="0031058A"/>
    <w:rsid w:val="00310F20"/>
    <w:rsid w:val="00331B1D"/>
    <w:rsid w:val="00340742"/>
    <w:rsid w:val="00345A40"/>
    <w:rsid w:val="0035020C"/>
    <w:rsid w:val="00350C72"/>
    <w:rsid w:val="003522CF"/>
    <w:rsid w:val="00361A75"/>
    <w:rsid w:val="00365D39"/>
    <w:rsid w:val="00371BD9"/>
    <w:rsid w:val="0038078A"/>
    <w:rsid w:val="003966D1"/>
    <w:rsid w:val="00397E5F"/>
    <w:rsid w:val="00397FBC"/>
    <w:rsid w:val="003A264C"/>
    <w:rsid w:val="003A3B68"/>
    <w:rsid w:val="003A7622"/>
    <w:rsid w:val="003B1762"/>
    <w:rsid w:val="003C293A"/>
    <w:rsid w:val="003E1213"/>
    <w:rsid w:val="003F0645"/>
    <w:rsid w:val="003F4215"/>
    <w:rsid w:val="00401013"/>
    <w:rsid w:val="00401546"/>
    <w:rsid w:val="00432F06"/>
    <w:rsid w:val="004336B9"/>
    <w:rsid w:val="00440915"/>
    <w:rsid w:val="004657F9"/>
    <w:rsid w:val="00465985"/>
    <w:rsid w:val="004905D4"/>
    <w:rsid w:val="004B035F"/>
    <w:rsid w:val="004B1FD0"/>
    <w:rsid w:val="004B5BED"/>
    <w:rsid w:val="004C569C"/>
    <w:rsid w:val="004F7A9A"/>
    <w:rsid w:val="005146B6"/>
    <w:rsid w:val="00515441"/>
    <w:rsid w:val="00517FB4"/>
    <w:rsid w:val="005313AF"/>
    <w:rsid w:val="005450E8"/>
    <w:rsid w:val="005451C8"/>
    <w:rsid w:val="00556839"/>
    <w:rsid w:val="00560AA0"/>
    <w:rsid w:val="005617E6"/>
    <w:rsid w:val="00570382"/>
    <w:rsid w:val="005A0C2F"/>
    <w:rsid w:val="005B1838"/>
    <w:rsid w:val="005C4865"/>
    <w:rsid w:val="005D3D4A"/>
    <w:rsid w:val="005E3073"/>
    <w:rsid w:val="005E7E79"/>
    <w:rsid w:val="005F581E"/>
    <w:rsid w:val="005F71C3"/>
    <w:rsid w:val="00605A29"/>
    <w:rsid w:val="00605BD5"/>
    <w:rsid w:val="00606067"/>
    <w:rsid w:val="006065E2"/>
    <w:rsid w:val="00607575"/>
    <w:rsid w:val="00607CA3"/>
    <w:rsid w:val="0061240F"/>
    <w:rsid w:val="00612A0D"/>
    <w:rsid w:val="006163FE"/>
    <w:rsid w:val="006164B6"/>
    <w:rsid w:val="00627924"/>
    <w:rsid w:val="00637C2A"/>
    <w:rsid w:val="0066250E"/>
    <w:rsid w:val="00663192"/>
    <w:rsid w:val="0067766D"/>
    <w:rsid w:val="00691810"/>
    <w:rsid w:val="006A3BB5"/>
    <w:rsid w:val="006B135C"/>
    <w:rsid w:val="006B68E4"/>
    <w:rsid w:val="006C4066"/>
    <w:rsid w:val="006C7650"/>
    <w:rsid w:val="006E058F"/>
    <w:rsid w:val="006E1843"/>
    <w:rsid w:val="006E7BD9"/>
    <w:rsid w:val="006F3015"/>
    <w:rsid w:val="00704D71"/>
    <w:rsid w:val="007057B3"/>
    <w:rsid w:val="00730EA5"/>
    <w:rsid w:val="007345E4"/>
    <w:rsid w:val="00743A7F"/>
    <w:rsid w:val="007455B5"/>
    <w:rsid w:val="007831FB"/>
    <w:rsid w:val="00792E8B"/>
    <w:rsid w:val="007A7D01"/>
    <w:rsid w:val="007B77BF"/>
    <w:rsid w:val="007C7059"/>
    <w:rsid w:val="007D7283"/>
    <w:rsid w:val="007F7A8F"/>
    <w:rsid w:val="007F7E81"/>
    <w:rsid w:val="00800D46"/>
    <w:rsid w:val="00806868"/>
    <w:rsid w:val="00807C81"/>
    <w:rsid w:val="00811684"/>
    <w:rsid w:val="008131B4"/>
    <w:rsid w:val="00817892"/>
    <w:rsid w:val="0082421B"/>
    <w:rsid w:val="00827B70"/>
    <w:rsid w:val="008318A8"/>
    <w:rsid w:val="00833D26"/>
    <w:rsid w:val="00846B37"/>
    <w:rsid w:val="00860473"/>
    <w:rsid w:val="00870F7C"/>
    <w:rsid w:val="00884C15"/>
    <w:rsid w:val="00886885"/>
    <w:rsid w:val="008912EF"/>
    <w:rsid w:val="008A512B"/>
    <w:rsid w:val="008B5E42"/>
    <w:rsid w:val="008C012C"/>
    <w:rsid w:val="008F4E6E"/>
    <w:rsid w:val="008F7017"/>
    <w:rsid w:val="00902311"/>
    <w:rsid w:val="00905057"/>
    <w:rsid w:val="00933B86"/>
    <w:rsid w:val="009A030E"/>
    <w:rsid w:val="009B1C19"/>
    <w:rsid w:val="009B5633"/>
    <w:rsid w:val="009B5CD0"/>
    <w:rsid w:val="009C49A7"/>
    <w:rsid w:val="009C7AAC"/>
    <w:rsid w:val="009D1B31"/>
    <w:rsid w:val="009D40C1"/>
    <w:rsid w:val="009E04BD"/>
    <w:rsid w:val="009E1A2C"/>
    <w:rsid w:val="009F4D08"/>
    <w:rsid w:val="009F644B"/>
    <w:rsid w:val="00A205FF"/>
    <w:rsid w:val="00A2106B"/>
    <w:rsid w:val="00A2357D"/>
    <w:rsid w:val="00A27BDF"/>
    <w:rsid w:val="00A31ED6"/>
    <w:rsid w:val="00A55D9B"/>
    <w:rsid w:val="00A77B13"/>
    <w:rsid w:val="00A83187"/>
    <w:rsid w:val="00AA6C5A"/>
    <w:rsid w:val="00AA6EC9"/>
    <w:rsid w:val="00AB570E"/>
    <w:rsid w:val="00AC0173"/>
    <w:rsid w:val="00AC1E2E"/>
    <w:rsid w:val="00AC2EAD"/>
    <w:rsid w:val="00AD1571"/>
    <w:rsid w:val="00AE54BC"/>
    <w:rsid w:val="00B05FBF"/>
    <w:rsid w:val="00B25565"/>
    <w:rsid w:val="00B37617"/>
    <w:rsid w:val="00B627D7"/>
    <w:rsid w:val="00B62D70"/>
    <w:rsid w:val="00B90532"/>
    <w:rsid w:val="00B9350C"/>
    <w:rsid w:val="00BB4570"/>
    <w:rsid w:val="00BC5D79"/>
    <w:rsid w:val="00BD1FBB"/>
    <w:rsid w:val="00BF1D83"/>
    <w:rsid w:val="00C00CEB"/>
    <w:rsid w:val="00C01226"/>
    <w:rsid w:val="00C11BD9"/>
    <w:rsid w:val="00C304C0"/>
    <w:rsid w:val="00C56594"/>
    <w:rsid w:val="00C86E18"/>
    <w:rsid w:val="00C93BBB"/>
    <w:rsid w:val="00C97611"/>
    <w:rsid w:val="00CA7933"/>
    <w:rsid w:val="00CD6027"/>
    <w:rsid w:val="00CE0B5C"/>
    <w:rsid w:val="00CE658D"/>
    <w:rsid w:val="00D0120D"/>
    <w:rsid w:val="00D07D09"/>
    <w:rsid w:val="00D11A03"/>
    <w:rsid w:val="00D220DD"/>
    <w:rsid w:val="00D22905"/>
    <w:rsid w:val="00D22C5D"/>
    <w:rsid w:val="00D2544F"/>
    <w:rsid w:val="00D27AFE"/>
    <w:rsid w:val="00D27D60"/>
    <w:rsid w:val="00D3115F"/>
    <w:rsid w:val="00D321E2"/>
    <w:rsid w:val="00D32E18"/>
    <w:rsid w:val="00D431B4"/>
    <w:rsid w:val="00D63443"/>
    <w:rsid w:val="00D65A99"/>
    <w:rsid w:val="00D838CE"/>
    <w:rsid w:val="00DA00BD"/>
    <w:rsid w:val="00DB2FB3"/>
    <w:rsid w:val="00E13B64"/>
    <w:rsid w:val="00E14BBD"/>
    <w:rsid w:val="00E160EF"/>
    <w:rsid w:val="00E23019"/>
    <w:rsid w:val="00E33F03"/>
    <w:rsid w:val="00E40A37"/>
    <w:rsid w:val="00E8608A"/>
    <w:rsid w:val="00E97053"/>
    <w:rsid w:val="00EB0550"/>
    <w:rsid w:val="00EE0995"/>
    <w:rsid w:val="00EE6838"/>
    <w:rsid w:val="00EF1D35"/>
    <w:rsid w:val="00F032A9"/>
    <w:rsid w:val="00F06FD2"/>
    <w:rsid w:val="00F138FB"/>
    <w:rsid w:val="00F21153"/>
    <w:rsid w:val="00F21281"/>
    <w:rsid w:val="00F24DE0"/>
    <w:rsid w:val="00F563E4"/>
    <w:rsid w:val="00F6045E"/>
    <w:rsid w:val="00F7440B"/>
    <w:rsid w:val="00F83018"/>
    <w:rsid w:val="00FA68E7"/>
    <w:rsid w:val="00FD1185"/>
    <w:rsid w:val="00FD3336"/>
    <w:rsid w:val="00FE109A"/>
    <w:rsid w:val="00FE29F6"/>
    <w:rsid w:val="00FE6B0E"/>
    <w:rsid w:val="00FF2FDB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03A18"/>
  <w15:chartTrackingRefBased/>
  <w15:docId w15:val="{6EADAB0D-52BB-4A98-87E6-7EFADDFFD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5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D7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D7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D7C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D7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D7C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D7C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D7C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D7C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D7C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D7C5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2D7C5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2D7C5B"/>
    <w:rPr>
      <w:rFonts w:eastAsiaTheme="majorEastAsia" w:cstheme="majorBidi"/>
      <w:color w:val="2F5496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2D7C5B"/>
    <w:rPr>
      <w:rFonts w:eastAsiaTheme="majorEastAsia" w:cstheme="majorBidi"/>
      <w:i/>
      <w:iCs/>
      <w:color w:val="2F5496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2D7C5B"/>
    <w:rPr>
      <w:rFonts w:eastAsiaTheme="majorEastAsia" w:cstheme="majorBidi"/>
      <w:color w:val="2F5496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2D7C5B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2D7C5B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2D7C5B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2D7C5B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2D7C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D7C5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D7C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D7C5B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2D7C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D7C5B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2D7C5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D7C5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D7C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D7C5B"/>
    <w:rPr>
      <w:i/>
      <w:iCs/>
      <w:color w:val="2F5496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2D7C5B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C86E1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86E1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86E1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6E18"/>
    <w:rPr>
      <w:b/>
      <w:bCs/>
      <w:sz w:val="20"/>
      <w:szCs w:val="20"/>
      <w:lang w:val="fr-FR"/>
    </w:rPr>
  </w:style>
  <w:style w:type="paragraph" w:styleId="Bibliographie">
    <w:name w:val="Bibliography"/>
    <w:basedOn w:val="Normal"/>
    <w:next w:val="Normal"/>
    <w:uiPriority w:val="37"/>
    <w:unhideWhenUsed/>
    <w:rsid w:val="00637C2A"/>
    <w:pPr>
      <w:tabs>
        <w:tab w:val="left" w:pos="384"/>
      </w:tabs>
      <w:spacing w:after="240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035742"/>
  </w:style>
  <w:style w:type="paragraph" w:styleId="Textedebulles">
    <w:name w:val="Balloon Text"/>
    <w:basedOn w:val="Normal"/>
    <w:link w:val="TextedebullesCar"/>
    <w:uiPriority w:val="99"/>
    <w:semiHidden/>
    <w:unhideWhenUsed/>
    <w:rsid w:val="0082421B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421B"/>
    <w:rPr>
      <w:rFonts w:ascii="Times New Roman" w:hAnsi="Times New Roman" w:cs="Times New Roman"/>
      <w:sz w:val="18"/>
      <w:szCs w:val="18"/>
      <w:lang w:val="fr-FR"/>
    </w:rPr>
  </w:style>
  <w:style w:type="character" w:styleId="Lienhypertexte">
    <w:name w:val="Hyperlink"/>
    <w:uiPriority w:val="99"/>
    <w:unhideWhenUsed/>
    <w:rsid w:val="00175D1F"/>
    <w:rPr>
      <w:color w:val="0000FF"/>
      <w:u w:val="single"/>
    </w:rPr>
  </w:style>
  <w:style w:type="paragraph" w:customStyle="1" w:styleId="Standard">
    <w:name w:val="Standard"/>
    <w:rsid w:val="00D32E18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val="en-US" w:eastAsia="zh-CN" w:bidi="hi-IN"/>
      <w14:ligatures w14:val="none"/>
    </w:rPr>
  </w:style>
  <w:style w:type="table" w:styleId="Grilledutableau">
    <w:name w:val="Table Grid"/>
    <w:basedOn w:val="TableauNormal"/>
    <w:uiPriority w:val="39"/>
    <w:rsid w:val="00884C15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B035F"/>
    <w:pPr>
      <w:spacing w:after="0" w:line="240" w:lineRule="auto"/>
    </w:pPr>
    <w:rPr>
      <w:lang w:val="fr-FR"/>
    </w:rPr>
  </w:style>
  <w:style w:type="character" w:styleId="lev">
    <w:name w:val="Strong"/>
    <w:basedOn w:val="Policepardfaut"/>
    <w:uiPriority w:val="22"/>
    <w:qFormat/>
    <w:rsid w:val="00D22C5D"/>
    <w:rPr>
      <w:b/>
      <w:bCs/>
    </w:rPr>
  </w:style>
  <w:style w:type="character" w:styleId="Accentuation">
    <w:name w:val="Emphasis"/>
    <w:basedOn w:val="Policepardfaut"/>
    <w:uiPriority w:val="20"/>
    <w:qFormat/>
    <w:rsid w:val="00D22C5D"/>
    <w:rPr>
      <w:i/>
      <w:iCs/>
    </w:rPr>
  </w:style>
  <w:style w:type="character" w:customStyle="1" w:styleId="docsum-authors">
    <w:name w:val="docsum-authors"/>
    <w:basedOn w:val="Policepardfaut"/>
    <w:rsid w:val="00B9350C"/>
  </w:style>
  <w:style w:type="character" w:customStyle="1" w:styleId="docsum-journal-citation">
    <w:name w:val="docsum-journal-citation"/>
    <w:basedOn w:val="Policepardfaut"/>
    <w:rsid w:val="00B9350C"/>
  </w:style>
  <w:style w:type="paragraph" w:styleId="Corpsdetexte">
    <w:name w:val="Body Text"/>
    <w:basedOn w:val="Normal"/>
    <w:link w:val="CorpsdetexteCar"/>
    <w:uiPriority w:val="99"/>
    <w:rsid w:val="00D838CE"/>
    <w:pPr>
      <w:spacing w:after="120" w:line="280" w:lineRule="exact"/>
      <w:jc w:val="both"/>
    </w:pPr>
    <w:rPr>
      <w:sz w:val="20"/>
      <w:szCs w:val="22"/>
      <w:lang w:eastAsia="ja-JP"/>
    </w:rPr>
  </w:style>
  <w:style w:type="character" w:customStyle="1" w:styleId="CorpsdetexteCar">
    <w:name w:val="Corps de texte Car"/>
    <w:basedOn w:val="Policepardfaut"/>
    <w:link w:val="Corpsdetexte"/>
    <w:uiPriority w:val="99"/>
    <w:rsid w:val="00D838CE"/>
    <w:rPr>
      <w:rFonts w:ascii="Times New Roman" w:eastAsia="Times New Roman" w:hAnsi="Times New Roman" w:cs="Times New Roman"/>
      <w:kern w:val="0"/>
      <w:sz w:val="20"/>
      <w:lang w:val="fr-FR" w:eastAsia="ja-JP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397E5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97E5F"/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397E5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97E5F"/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6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3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1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5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4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86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8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556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3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07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2943144">
          <w:marLeft w:val="0"/>
          <w:marRight w:val="0"/>
          <w:marTop w:val="0"/>
          <w:marBottom w:val="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</w:div>
        <w:div w:id="197992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0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73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0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06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41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78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6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9</Pages>
  <Words>1304</Words>
  <Characters>7096</Characters>
  <Application>Microsoft Office Word</Application>
  <DocSecurity>0</DocSecurity>
  <Lines>887</Lines>
  <Paragraphs>7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Vo Quang</dc:creator>
  <cp:keywords/>
  <dc:description/>
  <cp:lastModifiedBy>Erwan Vo Quang</cp:lastModifiedBy>
  <cp:revision>13</cp:revision>
  <cp:lastPrinted>2025-09-27T07:31:00Z</cp:lastPrinted>
  <dcterms:created xsi:type="dcterms:W3CDTF">2025-11-17T08:28:00Z</dcterms:created>
  <dcterms:modified xsi:type="dcterms:W3CDTF">2026-04-27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EJw8z7W"/&gt;&lt;style id="http://www.zotero.org/styles/vancouver" locale="fr-FR" hasBibliography="1" bibliographyStyleHasBeenSet="1"/&gt;&lt;prefs&gt;&lt;pref name="fieldType" value="Field"/&gt;&lt;/prefs&gt;&lt;/data&gt;</vt:lpwstr>
  </property>
</Properties>
</file>